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7B21F1" w14:textId="05A134D8" w:rsidR="005D263C" w:rsidRDefault="005D263C" w:rsidP="005D263C">
      <w:pPr>
        <w:pStyle w:val="SupplementaryMaterial"/>
      </w:pPr>
      <w:r w:rsidRPr="001549D3">
        <w:t>Supplementary Material</w:t>
      </w:r>
    </w:p>
    <w:p w14:paraId="6BE3BAF1" w14:textId="77777777" w:rsidR="005D3729" w:rsidRPr="005D3729" w:rsidRDefault="005D3729" w:rsidP="005D3729">
      <w:pPr>
        <w:pStyle w:val="Titel"/>
      </w:pPr>
    </w:p>
    <w:p w14:paraId="574C01B9" w14:textId="77777777" w:rsidR="00D50466" w:rsidRDefault="00D50466" w:rsidP="00D50466">
      <w:pPr>
        <w:pStyle w:val="Titel"/>
      </w:pPr>
      <w:r w:rsidRPr="00614159">
        <w:t>Comparison of fatty acid and gene profiles in skeletal muscle in normal and obese</w:t>
      </w:r>
      <w:r>
        <w:t xml:space="preserve"> C57BL/6J</w:t>
      </w:r>
      <w:r w:rsidRPr="00614159">
        <w:t xml:space="preserve"> mice </w:t>
      </w:r>
      <w:r>
        <w:t xml:space="preserve">before and </w:t>
      </w:r>
      <w:r w:rsidRPr="00614159">
        <w:t>after blunt muscle injury</w:t>
      </w:r>
    </w:p>
    <w:p w14:paraId="776A1D62" w14:textId="77777777" w:rsidR="005D3729" w:rsidRPr="005D263C" w:rsidRDefault="005D3729" w:rsidP="005D3729">
      <w:pPr>
        <w:spacing w:after="0"/>
        <w:contextualSpacing/>
        <w:jc w:val="center"/>
        <w:rPr>
          <w:rFonts w:eastAsiaTheme="majorEastAsia" w:cs="Times New Roman"/>
          <w:b/>
          <w:spacing w:val="-10"/>
          <w:kern w:val="28"/>
          <w:sz w:val="32"/>
          <w:szCs w:val="56"/>
        </w:rPr>
      </w:pPr>
    </w:p>
    <w:p w14:paraId="1A257945" w14:textId="77777777" w:rsidR="005D263C" w:rsidRPr="005D263C" w:rsidRDefault="005D263C" w:rsidP="005D263C">
      <w:pPr>
        <w:rPr>
          <w:rFonts w:eastAsia="Times New Roman" w:cs="Times New Roman"/>
          <w:lang w:val="de-DE"/>
        </w:rPr>
      </w:pPr>
      <w:r w:rsidRPr="005D263C">
        <w:rPr>
          <w:rFonts w:eastAsia="Times New Roman" w:cs="Times New Roman"/>
          <w:lang w:val="de-DE"/>
        </w:rPr>
        <w:t>Jens-Uwe Werner</w:t>
      </w:r>
      <w:r w:rsidRPr="005D263C">
        <w:rPr>
          <w:rFonts w:eastAsia="Times New Roman" w:cs="Times New Roman"/>
          <w:vertAlign w:val="superscript"/>
          <w:lang w:val="de-DE"/>
        </w:rPr>
        <w:t>1†</w:t>
      </w:r>
      <w:r w:rsidRPr="005D263C">
        <w:rPr>
          <w:rFonts w:eastAsia="Times New Roman" w:cs="Times New Roman"/>
          <w:lang w:val="de-DE"/>
        </w:rPr>
        <w:t>, Klaus Tödter</w:t>
      </w:r>
      <w:r w:rsidRPr="005D263C">
        <w:rPr>
          <w:rFonts w:eastAsia="Times New Roman" w:cs="Times New Roman"/>
          <w:vertAlign w:val="superscript"/>
          <w:lang w:val="de-DE"/>
        </w:rPr>
        <w:t>2†</w:t>
      </w:r>
      <w:r w:rsidRPr="005D263C">
        <w:rPr>
          <w:rFonts w:eastAsia="Times New Roman" w:cs="Times New Roman"/>
          <w:lang w:val="de-DE"/>
        </w:rPr>
        <w:t>, Pengfei Xu</w:t>
      </w:r>
      <w:r w:rsidRPr="005D263C">
        <w:rPr>
          <w:rFonts w:eastAsia="Times New Roman" w:cs="Times New Roman"/>
          <w:vertAlign w:val="superscript"/>
          <w:lang w:val="de-DE"/>
        </w:rPr>
        <w:t>1</w:t>
      </w:r>
      <w:r w:rsidRPr="005D263C">
        <w:rPr>
          <w:rFonts w:eastAsia="Times New Roman" w:cs="Times New Roman"/>
          <w:lang w:val="de-DE"/>
        </w:rPr>
        <w:t>, Lydia Lockhart</w:t>
      </w:r>
      <w:r w:rsidRPr="005D263C">
        <w:rPr>
          <w:rFonts w:eastAsia="Times New Roman" w:cs="Times New Roman"/>
          <w:vertAlign w:val="superscript"/>
          <w:lang w:val="de-DE"/>
        </w:rPr>
        <w:t>1</w:t>
      </w:r>
      <w:r w:rsidRPr="005D263C">
        <w:rPr>
          <w:rFonts w:eastAsia="Times New Roman" w:cs="Times New Roman"/>
          <w:lang w:val="de-DE"/>
        </w:rPr>
        <w:t>, Markus Jähnert</w:t>
      </w:r>
      <w:r w:rsidRPr="005D263C">
        <w:rPr>
          <w:rFonts w:eastAsia="Times New Roman" w:cs="Times New Roman"/>
          <w:vertAlign w:val="superscript"/>
          <w:lang w:val="de-DE"/>
        </w:rPr>
        <w:t>3</w:t>
      </w:r>
      <w:r w:rsidRPr="005D263C">
        <w:rPr>
          <w:rFonts w:eastAsia="Times New Roman" w:cs="Times New Roman"/>
          <w:lang w:val="de-DE"/>
        </w:rPr>
        <w:t>, Pascal Gottmann</w:t>
      </w:r>
      <w:r w:rsidRPr="005D263C">
        <w:rPr>
          <w:rFonts w:eastAsia="Times New Roman" w:cs="Times New Roman"/>
          <w:vertAlign w:val="superscript"/>
          <w:lang w:val="de-DE"/>
        </w:rPr>
        <w:t>3</w:t>
      </w:r>
      <w:r w:rsidRPr="005D263C">
        <w:rPr>
          <w:rFonts w:eastAsia="Times New Roman" w:cs="Times New Roman"/>
          <w:lang w:val="de-DE"/>
        </w:rPr>
        <w:t>,</w:t>
      </w:r>
      <w:r w:rsidRPr="005D263C">
        <w:rPr>
          <w:rFonts w:eastAsia="Times New Roman" w:cs="Times New Roman"/>
          <w:vertAlign w:val="superscript"/>
          <w:lang w:val="de-DE"/>
        </w:rPr>
        <w:t xml:space="preserve"> </w:t>
      </w:r>
      <w:r w:rsidRPr="005D263C">
        <w:rPr>
          <w:rFonts w:eastAsia="Times New Roman" w:cs="Times New Roman"/>
          <w:lang w:val="de-DE"/>
        </w:rPr>
        <w:t>Annette Schürmann</w:t>
      </w:r>
      <w:r w:rsidRPr="005D263C">
        <w:rPr>
          <w:rFonts w:eastAsia="Times New Roman" w:cs="Times New Roman"/>
          <w:vertAlign w:val="superscript"/>
          <w:lang w:val="de-DE"/>
        </w:rPr>
        <w:t>3</w:t>
      </w:r>
      <w:r w:rsidRPr="005D263C">
        <w:rPr>
          <w:rFonts w:eastAsia="Times New Roman" w:cs="Times New Roman"/>
          <w:lang w:val="de-DE"/>
        </w:rPr>
        <w:t>, Ludger Scheja</w:t>
      </w:r>
      <w:r w:rsidRPr="005D263C">
        <w:rPr>
          <w:rFonts w:eastAsia="Times New Roman" w:cs="Times New Roman"/>
          <w:vertAlign w:val="superscript"/>
          <w:lang w:val="de-DE"/>
        </w:rPr>
        <w:t>2</w:t>
      </w:r>
      <w:r w:rsidRPr="005D263C">
        <w:rPr>
          <w:rFonts w:eastAsia="Times New Roman" w:cs="Times New Roman"/>
          <w:lang w:val="de-DE"/>
        </w:rPr>
        <w:t>, Martin Wabitsch</w:t>
      </w:r>
      <w:r w:rsidRPr="005D263C">
        <w:rPr>
          <w:rFonts w:eastAsia="Times New Roman" w:cs="Times New Roman"/>
          <w:vertAlign w:val="superscript"/>
          <w:lang w:val="de-DE"/>
        </w:rPr>
        <w:t>4,</w:t>
      </w:r>
      <w:r w:rsidRPr="005D263C">
        <w:rPr>
          <w:rFonts w:eastAsia="Times New Roman" w:cs="Times New Roman"/>
          <w:lang w:val="de-DE"/>
        </w:rPr>
        <w:t>*, Uwe Knippschild</w:t>
      </w:r>
      <w:r w:rsidRPr="005D263C">
        <w:rPr>
          <w:rFonts w:eastAsia="Times New Roman" w:cs="Times New Roman"/>
          <w:vertAlign w:val="superscript"/>
          <w:lang w:val="de-DE"/>
        </w:rPr>
        <w:t>1,</w:t>
      </w:r>
      <w:r w:rsidRPr="005D263C">
        <w:rPr>
          <w:rFonts w:eastAsia="Times New Roman" w:cs="Times New Roman"/>
          <w:lang w:val="de-DE"/>
        </w:rPr>
        <w:t>*</w:t>
      </w:r>
    </w:p>
    <w:p w14:paraId="4B5E3C22" w14:textId="77777777" w:rsidR="005D263C" w:rsidRPr="005D263C" w:rsidRDefault="005D263C" w:rsidP="005D263C">
      <w:pPr>
        <w:spacing w:after="0"/>
        <w:rPr>
          <w:rFonts w:eastAsia="Times New Roman" w:cs="Times New Roman"/>
        </w:rPr>
      </w:pPr>
      <w:r w:rsidRPr="005D263C">
        <w:rPr>
          <w:rFonts w:eastAsia="Times New Roman" w:cs="Times New Roman"/>
        </w:rPr>
        <w:t>* Correspondence: Prof. Dr. Martin Wabitsch, Ulm University Hospital for Pediatrics and Adolescent Medicine, Division of Pediatric Endocrinology and Diabetes, Eythstraße 24, 89075 Ulm, Germany, martin.wabitsch@uniklinik-ulm.de and Prof. Dr. Uwe Knippschild, Ulm University Hospital, Department of General and Visceral Surgery, Albert-Einstein-Allee 23, 89081 Ulm, Germany, uwe.knippschild@uniklinik-ulm.de</w:t>
      </w:r>
    </w:p>
    <w:p w14:paraId="7A9F9045" w14:textId="77777777" w:rsidR="005D263C" w:rsidRDefault="005D263C">
      <w:pPr>
        <w:spacing w:line="259" w:lineRule="auto"/>
        <w:jc w:val="left"/>
        <w:rPr>
          <w:rFonts w:eastAsiaTheme="majorEastAsia" w:cstheme="majorBidi"/>
          <w:b/>
          <w:spacing w:val="-10"/>
          <w:kern w:val="28"/>
          <w:sz w:val="32"/>
          <w:szCs w:val="56"/>
        </w:rPr>
        <w:sectPr w:rsidR="005D263C" w:rsidSect="005D263C">
          <w:footerReference w:type="default" r:id="rId8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4407AB6B" w14:textId="2DF42B82" w:rsidR="008F4C68" w:rsidRPr="008029A6" w:rsidRDefault="008F4C68" w:rsidP="008F4C68">
      <w:pPr>
        <w:spacing w:after="0"/>
      </w:pPr>
      <w:bookmarkStart w:id="0" w:name="_GoBack"/>
      <w:bookmarkEnd w:id="0"/>
      <w:r>
        <w:lastRenderedPageBreak/>
        <w:t>Su</w:t>
      </w:r>
      <w:r w:rsidR="000777B6">
        <w:t>pplement 3.2: ID’s, gene name,</w:t>
      </w:r>
      <w:r>
        <w:t xml:space="preserve"> </w:t>
      </w:r>
      <w:r w:rsidR="000777B6">
        <w:t xml:space="preserve">description and </w:t>
      </w:r>
      <w:r>
        <w:t xml:space="preserve">significance levels of Notch, Insulin, Sonic hedgehog and Apoptosis microarray analysis. Red = p </w:t>
      </w:r>
      <w:r>
        <w:rPr>
          <w:rFonts w:cs="Arial"/>
        </w:rPr>
        <w:t xml:space="preserve">≤ </w:t>
      </w:r>
      <w:r>
        <w:t xml:space="preserve">0.05; Green = p </w:t>
      </w:r>
      <w:r>
        <w:rPr>
          <w:rFonts w:cs="Arial"/>
        </w:rPr>
        <w:t xml:space="preserve">≤ </w:t>
      </w:r>
      <w:r>
        <w:t>0.01.</w:t>
      </w:r>
    </w:p>
    <w:tbl>
      <w:tblPr>
        <w:tblW w:w="15477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6"/>
        <w:gridCol w:w="896"/>
        <w:gridCol w:w="812"/>
        <w:gridCol w:w="812"/>
        <w:gridCol w:w="812"/>
        <w:gridCol w:w="812"/>
        <w:gridCol w:w="812"/>
        <w:gridCol w:w="812"/>
        <w:gridCol w:w="812"/>
        <w:gridCol w:w="812"/>
        <w:gridCol w:w="812"/>
        <w:gridCol w:w="812"/>
        <w:gridCol w:w="5565"/>
      </w:tblGrid>
      <w:tr w:rsidR="00DF1211" w:rsidRPr="00DF1211" w14:paraId="50F8B184" w14:textId="0F36FA85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E7EDF83" w14:textId="77777777" w:rsidR="00DF1211" w:rsidRPr="000777B6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4514D5A" w14:textId="0FFAAA73" w:rsidR="00DF1211" w:rsidRPr="000777B6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20" w:type="dxa"/>
            <w:gridSpan w:val="10"/>
            <w:shd w:val="clear" w:color="auto" w:fill="auto"/>
            <w:noWrap/>
            <w:vAlign w:val="center"/>
            <w:hideMark/>
          </w:tcPr>
          <w:p w14:paraId="772F803A" w14:textId="560C8E9B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Trauma versus Control</w:t>
            </w:r>
          </w:p>
        </w:tc>
        <w:tc>
          <w:tcPr>
            <w:tcW w:w="5565" w:type="dxa"/>
            <w:vAlign w:val="center"/>
          </w:tcPr>
          <w:p w14:paraId="4B35761D" w14:textId="77777777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F1211" w:rsidRPr="00DF1211" w14:paraId="01E593C5" w14:textId="5D012068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FBEFF9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D5F967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060" w:type="dxa"/>
            <w:gridSpan w:val="5"/>
            <w:shd w:val="clear" w:color="auto" w:fill="auto"/>
            <w:noWrap/>
            <w:vAlign w:val="center"/>
            <w:hideMark/>
          </w:tcPr>
          <w:p w14:paraId="4A5E1B68" w14:textId="0B538CBD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Normal</w:t>
            </w:r>
          </w:p>
        </w:tc>
        <w:tc>
          <w:tcPr>
            <w:tcW w:w="4060" w:type="dxa"/>
            <w:gridSpan w:val="5"/>
            <w:shd w:val="clear" w:color="auto" w:fill="auto"/>
            <w:noWrap/>
            <w:vAlign w:val="center"/>
            <w:hideMark/>
          </w:tcPr>
          <w:p w14:paraId="579C77B5" w14:textId="7006F162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Obese</w:t>
            </w:r>
          </w:p>
        </w:tc>
        <w:tc>
          <w:tcPr>
            <w:tcW w:w="5565" w:type="dxa"/>
            <w:vAlign w:val="center"/>
          </w:tcPr>
          <w:p w14:paraId="0F4528E0" w14:textId="77777777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F1211" w:rsidRPr="00DF1211" w14:paraId="3393F2D4" w14:textId="6B3DCCD9" w:rsidTr="001771B5">
        <w:trPr>
          <w:trHeight w:val="315"/>
        </w:trPr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2997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UniqueID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A30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Gene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052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1h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ADA4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6h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58A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24h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961A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3d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D20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8d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97E5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1h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248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6h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179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24h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5BB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3d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E57F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8d</w:t>
            </w:r>
          </w:p>
        </w:tc>
        <w:tc>
          <w:tcPr>
            <w:tcW w:w="5565" w:type="dxa"/>
            <w:tcBorders>
              <w:bottom w:val="single" w:sz="4" w:space="0" w:color="auto"/>
            </w:tcBorders>
            <w:vAlign w:val="center"/>
          </w:tcPr>
          <w:p w14:paraId="3CE898DE" w14:textId="7712A036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Description</w:t>
            </w:r>
          </w:p>
        </w:tc>
      </w:tr>
      <w:tr w:rsidR="00DF1211" w:rsidRPr="00DF1211" w14:paraId="070BC040" w14:textId="423D5630" w:rsidTr="001771B5">
        <w:trPr>
          <w:trHeight w:val="315"/>
        </w:trPr>
        <w:tc>
          <w:tcPr>
            <w:tcW w:w="1792" w:type="dxa"/>
            <w:gridSpan w:val="2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D45F249" w14:textId="53ED8B1A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Notch</w:t>
            </w: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F6CC4D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AC862A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47D150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D9D8E1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06086D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222677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CE8D76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B9CCF6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9CD90B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E357E5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56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6204B99" w14:textId="77777777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DF1211" w:rsidRPr="00DF1211" w14:paraId="5707DD6E" w14:textId="60011674" w:rsidTr="001771B5">
        <w:trPr>
          <w:trHeight w:val="300"/>
        </w:trPr>
        <w:tc>
          <w:tcPr>
            <w:tcW w:w="89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8DAFA5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1491</w:t>
            </w:r>
          </w:p>
        </w:tc>
        <w:tc>
          <w:tcPr>
            <w:tcW w:w="89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3C1CF9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Adam17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D44B4D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47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FDB24D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91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520A8B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3.03E-02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0F63EB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2.38E-04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1CFD29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92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CCE868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14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A0ADDA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49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DE7156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66E-02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52C1AC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35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80C3DC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18E-01</w:t>
            </w:r>
          </w:p>
        </w:tc>
        <w:tc>
          <w:tcPr>
            <w:tcW w:w="5565" w:type="dxa"/>
            <w:tcBorders>
              <w:top w:val="dashSmallGap" w:sz="4" w:space="0" w:color="auto"/>
            </w:tcBorders>
            <w:vAlign w:val="center"/>
          </w:tcPr>
          <w:p w14:paraId="24C7533C" w14:textId="2F3FE692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a disintegrin and metallopeptidase domain 17</w:t>
            </w:r>
          </w:p>
        </w:tc>
      </w:tr>
      <w:tr w:rsidR="00DF1211" w:rsidRPr="00DF1211" w14:paraId="035740AC" w14:textId="0DD0D847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3C697D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1492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4BB9C2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Adam19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C631D0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32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15C5AB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69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F1231B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81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80B367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9.40E-0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1364BE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1.93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B0AA56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39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277203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64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F1C2E6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64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72E186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20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E6A736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61E-02</w:t>
            </w:r>
          </w:p>
        </w:tc>
        <w:tc>
          <w:tcPr>
            <w:tcW w:w="5565" w:type="dxa"/>
            <w:vAlign w:val="center"/>
          </w:tcPr>
          <w:p w14:paraId="2005C71B" w14:textId="417D4D00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a disintegrin and metallopeptidase domain 19 (meltrin beta)</w:t>
            </w:r>
          </w:p>
        </w:tc>
      </w:tr>
      <w:tr w:rsidR="00DF1211" w:rsidRPr="00DF1211" w14:paraId="3BFDF432" w14:textId="18B409D6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558C20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6848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919561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Lfng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C07D93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05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424E36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45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633D64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2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DAF698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3.21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D70722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48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DD823A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25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7DC7D3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2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0BC354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1.50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F554C5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60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65DC9F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81E-01</w:t>
            </w:r>
          </w:p>
        </w:tc>
        <w:tc>
          <w:tcPr>
            <w:tcW w:w="5565" w:type="dxa"/>
            <w:vAlign w:val="center"/>
          </w:tcPr>
          <w:p w14:paraId="4DEA24F8" w14:textId="7EFFCA4B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LFNG O-fucosylpeptide 3-beta-N-acetylglucosaminyltransferase</w:t>
            </w:r>
          </w:p>
        </w:tc>
      </w:tr>
      <w:tr w:rsidR="00DF1211" w:rsidRPr="00DF1211" w14:paraId="21FC8E1C" w14:textId="2A9909D9" w:rsidTr="001771B5">
        <w:trPr>
          <w:trHeight w:val="315"/>
        </w:trPr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FDC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8129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80E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Notch2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140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33E-01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E747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26E-01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A36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63E-01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343B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5.69E-03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8780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61E-02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5EA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86E-01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5A43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28E-01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249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94E-02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F26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32E-01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E21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75E-01</w:t>
            </w:r>
          </w:p>
        </w:tc>
        <w:tc>
          <w:tcPr>
            <w:tcW w:w="5565" w:type="dxa"/>
            <w:tcBorders>
              <w:bottom w:val="single" w:sz="4" w:space="0" w:color="auto"/>
            </w:tcBorders>
            <w:vAlign w:val="center"/>
          </w:tcPr>
          <w:p w14:paraId="4C1B95CF" w14:textId="3600A285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notch 2</w:t>
            </w:r>
          </w:p>
        </w:tc>
      </w:tr>
      <w:tr w:rsidR="00DF1211" w:rsidRPr="00DF1211" w14:paraId="42DBBFDF" w14:textId="594F0715" w:rsidTr="001771B5">
        <w:trPr>
          <w:trHeight w:val="315"/>
        </w:trPr>
        <w:tc>
          <w:tcPr>
            <w:tcW w:w="1792" w:type="dxa"/>
            <w:gridSpan w:val="2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91A98F6" w14:textId="28AD9480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Insulin</w:t>
            </w: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C6AD56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98AC26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B51341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54889E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ADE850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5A26D4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3463F4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8F6CA3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EB8224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908D60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56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7CF8526" w14:textId="77777777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DF1211" w:rsidRPr="00DF1211" w14:paraId="2E4EF5B8" w14:textId="7F33D872" w:rsidTr="001771B5">
        <w:trPr>
          <w:trHeight w:val="300"/>
        </w:trPr>
        <w:tc>
          <w:tcPr>
            <w:tcW w:w="89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35CA22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1651</w:t>
            </w:r>
          </w:p>
        </w:tc>
        <w:tc>
          <w:tcPr>
            <w:tcW w:w="89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3C5C8B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Akt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5B151A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73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E95FFE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38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B864BE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18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A19DB3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2.80E-02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CFBBD2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18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094316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11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038D52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93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F56EA2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76E-02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460B21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27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C9D7F8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86E-01</w:t>
            </w:r>
          </w:p>
        </w:tc>
        <w:tc>
          <w:tcPr>
            <w:tcW w:w="5565" w:type="dxa"/>
            <w:tcBorders>
              <w:top w:val="dashSmallGap" w:sz="4" w:space="0" w:color="auto"/>
            </w:tcBorders>
            <w:vAlign w:val="center"/>
          </w:tcPr>
          <w:p w14:paraId="03037EDC" w14:textId="5167AB25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thymoma viral proto-oncogene 1</w:t>
            </w:r>
          </w:p>
        </w:tc>
      </w:tr>
      <w:tr w:rsidR="00DF1211" w:rsidRPr="00DF1211" w14:paraId="08BA42E7" w14:textId="382671B3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6355E4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4601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86D7EE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Foxo4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BA9A8C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59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6BD8E4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78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106F58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09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3072D4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1.99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5614E8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2.39E-0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10E079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19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2467D2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65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53B414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9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D43A53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3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726352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26E-01</w:t>
            </w:r>
          </w:p>
        </w:tc>
        <w:tc>
          <w:tcPr>
            <w:tcW w:w="5565" w:type="dxa"/>
            <w:vAlign w:val="center"/>
          </w:tcPr>
          <w:p w14:paraId="35E4A736" w14:textId="111D9AB0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forkhead box O4</w:t>
            </w:r>
          </w:p>
        </w:tc>
      </w:tr>
      <w:tr w:rsidR="00DF1211" w:rsidRPr="00DF1211" w14:paraId="0BEEE6A4" w14:textId="1FEFA287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CA559C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436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E721A8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Fyn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A70BB5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20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1CF833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30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0EAD9C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40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CB1BC0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4.90E-0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987216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1.31E-04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01828A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37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9DB90A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30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748A9A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51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9A0A5B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18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30111C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29E-01</w:t>
            </w:r>
          </w:p>
        </w:tc>
        <w:tc>
          <w:tcPr>
            <w:tcW w:w="5565" w:type="dxa"/>
            <w:vAlign w:val="center"/>
          </w:tcPr>
          <w:p w14:paraId="473ADBB3" w14:textId="37C40929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Fyn proto-oncogene</w:t>
            </w:r>
          </w:p>
        </w:tc>
      </w:tr>
      <w:tr w:rsidR="00DF1211" w:rsidRPr="00DF1211" w14:paraId="2C72D307" w14:textId="380B46E2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712E5C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6331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B054EE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Inpp5d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5B1687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77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202321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2.95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9487C7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7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CDCA2F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1.92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76502F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05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92EEB9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0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811968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75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5C80D6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04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6B8401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9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5800B0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93E-01</w:t>
            </w:r>
          </w:p>
        </w:tc>
        <w:tc>
          <w:tcPr>
            <w:tcW w:w="5565" w:type="dxa"/>
            <w:vAlign w:val="center"/>
          </w:tcPr>
          <w:p w14:paraId="23AB1250" w14:textId="76A03EB6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inositol polyphosphate-5-phosphatase D</w:t>
            </w:r>
          </w:p>
        </w:tc>
      </w:tr>
      <w:tr w:rsidR="00DF1211" w:rsidRPr="00DF1211" w14:paraId="69911775" w14:textId="74EA421A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C166FD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28026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3CE2D3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Pdk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7A9EFE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68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D651E9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15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B54B25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1.07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B49D7A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6.76E-0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AE399D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1.30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8914AA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85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8E902E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98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E21B19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3.62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DA6948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0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A9C81A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23E-01</w:t>
            </w:r>
          </w:p>
        </w:tc>
        <w:tc>
          <w:tcPr>
            <w:tcW w:w="5565" w:type="dxa"/>
            <w:vAlign w:val="center"/>
          </w:tcPr>
          <w:p w14:paraId="59F6E4BE" w14:textId="7C92BDA1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pyruvate dehydrogenase kinase, isoenzyme 1</w:t>
            </w:r>
          </w:p>
        </w:tc>
      </w:tr>
      <w:tr w:rsidR="00DF1211" w:rsidRPr="00DF1211" w14:paraId="13F96041" w14:textId="6FB22C41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E3DC5E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8604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2DD5BE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Pdk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11B568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4.53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0D2656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5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28A339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29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AEAAAC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2.95E-05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7A7977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4.27E-0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369DED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39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F976DD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34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F5ED6A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4.21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45DD24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17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E58F98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48E-01</w:t>
            </w:r>
          </w:p>
        </w:tc>
        <w:tc>
          <w:tcPr>
            <w:tcW w:w="5565" w:type="dxa"/>
            <w:vAlign w:val="center"/>
          </w:tcPr>
          <w:p w14:paraId="2158B4A6" w14:textId="2481D0E3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pyruvate dehydrogenase kinase, isoenzyme 2</w:t>
            </w:r>
          </w:p>
        </w:tc>
      </w:tr>
      <w:tr w:rsidR="00DF1211" w:rsidRPr="00DF1211" w14:paraId="6C1A9DF2" w14:textId="631701AB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0EE58C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3690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2D1C3B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Pdk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44DCDA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3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7D80DF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22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69B6A7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1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350D6A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7.93E-0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F47F36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71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651805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7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FB6A11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00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C4DD9D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9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1AC31E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57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603485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77E-01</w:t>
            </w:r>
          </w:p>
        </w:tc>
        <w:tc>
          <w:tcPr>
            <w:tcW w:w="5565" w:type="dxa"/>
            <w:vAlign w:val="center"/>
          </w:tcPr>
          <w:p w14:paraId="04A7F443" w14:textId="233750A2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pyruvate dehydrogenase kinase, isoenzyme 3</w:t>
            </w:r>
          </w:p>
        </w:tc>
      </w:tr>
      <w:tr w:rsidR="00DF1211" w:rsidRPr="00DF1211" w14:paraId="569CB4D7" w14:textId="3A525A79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42A2D1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7273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111E0C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Pdk4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5E9A01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5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EB066C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72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062DB5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94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B869CA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7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634CE5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57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2DDD75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40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39C2EA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07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9B6A00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1.81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E25DA9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07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D40FAC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08E-01</w:t>
            </w:r>
          </w:p>
        </w:tc>
        <w:tc>
          <w:tcPr>
            <w:tcW w:w="5565" w:type="dxa"/>
            <w:vAlign w:val="center"/>
          </w:tcPr>
          <w:p w14:paraId="0465AD47" w14:textId="1C1D2B39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pyruvate dehydrogenase kinase, isoenzyme 4</w:t>
            </w:r>
          </w:p>
        </w:tc>
      </w:tr>
      <w:tr w:rsidR="00DF1211" w:rsidRPr="00DF1211" w14:paraId="62973C65" w14:textId="4BB51DB0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4D276F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9246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92BD4C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Ptpn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18E9C5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09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710FC2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27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1A6BE6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86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4E486B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4.69E-0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E11AF0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69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774FD2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2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E21B2C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94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DD4CA7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58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7693F2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81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BA9A7D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20E-01</w:t>
            </w:r>
          </w:p>
        </w:tc>
        <w:tc>
          <w:tcPr>
            <w:tcW w:w="5565" w:type="dxa"/>
            <w:vAlign w:val="center"/>
          </w:tcPr>
          <w:p w14:paraId="7E40B8CF" w14:textId="260FF16A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protein tyrosine phosphatase, non-receptor type 1</w:t>
            </w:r>
          </w:p>
        </w:tc>
      </w:tr>
      <w:tr w:rsidR="00DF1211" w:rsidRPr="00DF1211" w14:paraId="71606EEC" w14:textId="13FECF2B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EF4DC7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10157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2BA78A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Raf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6B46E9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99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302BC4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38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AFD65D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42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63849C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6.40E-04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87397B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80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58FE5F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31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C767EE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84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8EEA6D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1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683D19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98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A0D346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11E-01</w:t>
            </w:r>
          </w:p>
        </w:tc>
        <w:tc>
          <w:tcPr>
            <w:tcW w:w="5565" w:type="dxa"/>
            <w:vAlign w:val="center"/>
          </w:tcPr>
          <w:p w14:paraId="315E62BD" w14:textId="4CAD42D4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v-raf-leukemia viral oncogene 1</w:t>
            </w:r>
          </w:p>
        </w:tc>
      </w:tr>
      <w:tr w:rsidR="00DF1211" w:rsidRPr="00DF1211" w14:paraId="3F5E5772" w14:textId="0CFEB665" w:rsidTr="001771B5">
        <w:trPr>
          <w:trHeight w:val="315"/>
        </w:trPr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3C0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70755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F91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Sgk3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CB13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82E-01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6EC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40E-01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3C6B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4.88E-02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C3EB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1.98E-04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D3B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92E-01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A49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2.06E-03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9120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42E-01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C86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43E-01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6B95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40E-01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295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15E-01</w:t>
            </w:r>
          </w:p>
        </w:tc>
        <w:tc>
          <w:tcPr>
            <w:tcW w:w="5565" w:type="dxa"/>
            <w:tcBorders>
              <w:bottom w:val="single" w:sz="4" w:space="0" w:color="auto"/>
            </w:tcBorders>
            <w:vAlign w:val="center"/>
          </w:tcPr>
          <w:p w14:paraId="22A7E9FB" w14:textId="2DE99842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serum/glucocorticoid regulated kinase 3</w:t>
            </w:r>
          </w:p>
        </w:tc>
      </w:tr>
      <w:tr w:rsidR="00DF1211" w:rsidRPr="00DF1211" w14:paraId="7A2A6548" w14:textId="1EC7F8E2" w:rsidTr="001771B5">
        <w:trPr>
          <w:trHeight w:val="315"/>
        </w:trPr>
        <w:tc>
          <w:tcPr>
            <w:tcW w:w="1792" w:type="dxa"/>
            <w:gridSpan w:val="2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398D57F" w14:textId="1D0322C2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Sonic hedgehog</w:t>
            </w: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943458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4CEFE1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3F6C57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D01817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DD00D3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197DB4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9C547E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065545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A60A5F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8CC600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56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8A3C081" w14:textId="77777777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DF1211" w:rsidRPr="00DF1211" w14:paraId="02C3EEE4" w14:textId="3D1CFCDD" w:rsidTr="001771B5">
        <w:trPr>
          <w:trHeight w:val="300"/>
        </w:trPr>
        <w:tc>
          <w:tcPr>
            <w:tcW w:w="89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77C6E0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3396</w:t>
            </w:r>
          </w:p>
        </w:tc>
        <w:tc>
          <w:tcPr>
            <w:tcW w:w="89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B95A13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Glis2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655937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86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C062A3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42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38D995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1.58E-02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A400B3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3.86E-02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5FA7BA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1.22E-02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56633C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30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CDDDE3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61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6A1E9C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98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C9220F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60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D070A2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70E-01</w:t>
            </w:r>
          </w:p>
        </w:tc>
        <w:tc>
          <w:tcPr>
            <w:tcW w:w="5565" w:type="dxa"/>
            <w:tcBorders>
              <w:top w:val="dashSmallGap" w:sz="4" w:space="0" w:color="auto"/>
            </w:tcBorders>
            <w:vAlign w:val="center"/>
          </w:tcPr>
          <w:p w14:paraId="1C1D889F" w14:textId="7582DC43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GLIS family zinc finger 2</w:t>
            </w:r>
          </w:p>
        </w:tc>
      </w:tr>
      <w:tr w:rsidR="00DF1211" w:rsidRPr="00DF1211" w14:paraId="43569A7B" w14:textId="340F098A" w:rsidTr="001771B5">
        <w:trPr>
          <w:trHeight w:val="315"/>
        </w:trPr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473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7869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FCA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Myc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4084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1.48E-02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75E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94E-01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2473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68E-02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3BAE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38E-02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66EF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38E-01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C9A9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4.57E-02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023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61E-01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124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36E-01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47B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08E-01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30EB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88E-01</w:t>
            </w:r>
          </w:p>
        </w:tc>
        <w:tc>
          <w:tcPr>
            <w:tcW w:w="5565" w:type="dxa"/>
            <w:tcBorders>
              <w:bottom w:val="single" w:sz="4" w:space="0" w:color="auto"/>
            </w:tcBorders>
            <w:vAlign w:val="center"/>
          </w:tcPr>
          <w:p w14:paraId="3FEDBB70" w14:textId="3848F0B3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myelocytomatosis oncogene</w:t>
            </w:r>
          </w:p>
        </w:tc>
      </w:tr>
      <w:tr w:rsidR="00DF1211" w:rsidRPr="00DF1211" w14:paraId="0A5AC8D9" w14:textId="1E3C9C65" w:rsidTr="001771B5">
        <w:trPr>
          <w:trHeight w:val="315"/>
        </w:trPr>
        <w:tc>
          <w:tcPr>
            <w:tcW w:w="1792" w:type="dxa"/>
            <w:gridSpan w:val="2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D49AA96" w14:textId="736679F3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Apoptosis</w:t>
            </w: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E221B9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D88C38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2C0CAF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937017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E3FA0E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A0D592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D21D15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56985F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C465DB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2869D7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56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64886F7" w14:textId="77777777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DF1211" w:rsidRPr="00DF1211" w14:paraId="6815BBAC" w14:textId="776E7503" w:rsidTr="001771B5">
        <w:trPr>
          <w:trHeight w:val="300"/>
        </w:trPr>
        <w:tc>
          <w:tcPr>
            <w:tcW w:w="89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7D7E8D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018</w:t>
            </w:r>
          </w:p>
        </w:tc>
        <w:tc>
          <w:tcPr>
            <w:tcW w:w="89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10CB9A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Bak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03A257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05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1BB0C4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24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FD2204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1.35E-02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B2C6D7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1.07E-03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270B19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1.79E-02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858F63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35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7E9B30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75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B851B3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93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C71A50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05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ED5098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41E-01</w:t>
            </w:r>
          </w:p>
        </w:tc>
        <w:tc>
          <w:tcPr>
            <w:tcW w:w="5565" w:type="dxa"/>
            <w:tcBorders>
              <w:top w:val="dashSmallGap" w:sz="4" w:space="0" w:color="auto"/>
            </w:tcBorders>
            <w:vAlign w:val="center"/>
          </w:tcPr>
          <w:p w14:paraId="638BF8A3" w14:textId="6146CE54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BCL2-antagonist/killer 1</w:t>
            </w:r>
          </w:p>
        </w:tc>
      </w:tr>
      <w:tr w:rsidR="00DF1211" w:rsidRPr="00DF1211" w14:paraId="1844F4C2" w14:textId="0BCE6B7F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4CD982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028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E53658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Bax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06C2B2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05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0BFD83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29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AD6DBD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32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FBDD9B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6.91E-0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15559C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96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262188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0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8531EA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8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7CC987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59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F01908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8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A12649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56E-01</w:t>
            </w:r>
          </w:p>
        </w:tc>
        <w:tc>
          <w:tcPr>
            <w:tcW w:w="5565" w:type="dxa"/>
            <w:vAlign w:val="center"/>
          </w:tcPr>
          <w:p w14:paraId="08FE984B" w14:textId="74665B68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BCL2-associated X protein</w:t>
            </w:r>
          </w:p>
        </w:tc>
      </w:tr>
      <w:tr w:rsidR="00DF1211" w:rsidRPr="00DF1211" w14:paraId="0CFFF898" w14:textId="2A252EB8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86E833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122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2AC3BB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Bid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47C469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0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EAD81B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62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1557E4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77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7D94F5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1.80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6C6952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35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B53CD8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61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8FFC8B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5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7C51D0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39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FF7871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91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6052B6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80E-01</w:t>
            </w:r>
          </w:p>
        </w:tc>
        <w:tc>
          <w:tcPr>
            <w:tcW w:w="5565" w:type="dxa"/>
            <w:vAlign w:val="center"/>
          </w:tcPr>
          <w:p w14:paraId="6F7E0888" w14:textId="15CD9E65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BH3 interacting domain death agonist</w:t>
            </w:r>
          </w:p>
        </w:tc>
      </w:tr>
      <w:tr w:rsidR="00DF1211" w:rsidRPr="00DF1211" w14:paraId="21483CDF" w14:textId="511A3261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2F0844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lastRenderedPageBreak/>
              <w:t>12334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010A12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Capn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903B9A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86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EF5023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1.74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863090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24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A5EB7A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3.02E-0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EB82E2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05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AD04A2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84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3B9202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3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013EA6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11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714A15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87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D7EC00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33E-02</w:t>
            </w:r>
          </w:p>
        </w:tc>
        <w:tc>
          <w:tcPr>
            <w:tcW w:w="5565" w:type="dxa"/>
            <w:vAlign w:val="center"/>
          </w:tcPr>
          <w:p w14:paraId="750B9F82" w14:textId="0C4234AE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calpain 2</w:t>
            </w:r>
          </w:p>
        </w:tc>
      </w:tr>
      <w:tr w:rsidR="00DF1211" w:rsidRPr="00DF1211" w14:paraId="002655CE" w14:textId="59F32A1F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B53F08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338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E40649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Capn6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760733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4.95E-0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A31B85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49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079988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3.80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3DD525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1.47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CAD225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99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90AF65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82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4992AD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6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30C6B2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7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E772E6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31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D3BF59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88E-01</w:t>
            </w:r>
          </w:p>
        </w:tc>
        <w:tc>
          <w:tcPr>
            <w:tcW w:w="5565" w:type="dxa"/>
            <w:vAlign w:val="center"/>
          </w:tcPr>
          <w:p w14:paraId="60A3D6AE" w14:textId="62EB9C39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calpain 6</w:t>
            </w:r>
          </w:p>
        </w:tc>
      </w:tr>
      <w:tr w:rsidR="00DF1211" w:rsidRPr="00DF1211" w14:paraId="2379CBFA" w14:textId="086FAEE0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9B65DB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339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436BAF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Capn7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2B0149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75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811A8F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31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88AC3C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60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E846EF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1.21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9A11DB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2.83E-0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4FDF39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89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D768FD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58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87A115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01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DF7FA6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00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D4E9D2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69E-01</w:t>
            </w:r>
          </w:p>
        </w:tc>
        <w:tc>
          <w:tcPr>
            <w:tcW w:w="5565" w:type="dxa"/>
            <w:vAlign w:val="center"/>
          </w:tcPr>
          <w:p w14:paraId="3F947CCD" w14:textId="03D52C93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calpain 7</w:t>
            </w:r>
          </w:p>
        </w:tc>
      </w:tr>
      <w:tr w:rsidR="00DF1211" w:rsidRPr="00DF1211" w14:paraId="3AF84FDC" w14:textId="3E848B81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292FD6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367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C0F37A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Casp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ED5B03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87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6D7206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2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603D0A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7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B67CB4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5.38E-0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7EEBA0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4.96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C64CC0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0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1F42F0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41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FBD6E3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1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1394CA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9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E3E907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50E-01</w:t>
            </w:r>
          </w:p>
        </w:tc>
        <w:tc>
          <w:tcPr>
            <w:tcW w:w="5565" w:type="dxa"/>
            <w:vAlign w:val="center"/>
          </w:tcPr>
          <w:p w14:paraId="7DE8B531" w14:textId="241BAC2A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caspase 3</w:t>
            </w:r>
          </w:p>
        </w:tc>
      </w:tr>
      <w:tr w:rsidR="00DF1211" w:rsidRPr="00DF1211" w14:paraId="29A27C4B" w14:textId="637C1721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31C901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368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9D00AF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Casp6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D42367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78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0307A0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72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EC62F9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62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41D886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1.06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C06C69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10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AFE3DC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74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695569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57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A286B8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04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BB2C1C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80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3C1136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88E-02</w:t>
            </w:r>
          </w:p>
        </w:tc>
        <w:tc>
          <w:tcPr>
            <w:tcW w:w="5565" w:type="dxa"/>
            <w:vAlign w:val="center"/>
          </w:tcPr>
          <w:p w14:paraId="2A90306B" w14:textId="54A899E7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caspase 6</w:t>
            </w:r>
          </w:p>
        </w:tc>
      </w:tr>
      <w:tr w:rsidR="00DF1211" w:rsidRPr="00DF1211" w14:paraId="2AE39E3B" w14:textId="789E5421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987121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37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DCD520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Casp8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8D071F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67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FB0FD0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41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3E6D4E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56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982449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1.85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58EF25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21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7F382A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3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3E8A12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57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E7B368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0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7E6A47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3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6404C8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70E-01</w:t>
            </w:r>
          </w:p>
        </w:tc>
        <w:tc>
          <w:tcPr>
            <w:tcW w:w="5565" w:type="dxa"/>
            <w:vAlign w:val="center"/>
          </w:tcPr>
          <w:p w14:paraId="6D0E7F54" w14:textId="63251A2B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caspase 8</w:t>
            </w:r>
          </w:p>
        </w:tc>
      </w:tr>
      <w:tr w:rsidR="00DF1211" w:rsidRPr="00DF1211" w14:paraId="3856CCA2" w14:textId="6037B7C5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93A149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534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4342EC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Cdk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0F29CE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49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67AD86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67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1CD035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72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106209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2.36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31CD74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14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47AFBB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79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D181F5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64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176D70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95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723BE2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72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143724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82E-01</w:t>
            </w:r>
          </w:p>
        </w:tc>
        <w:tc>
          <w:tcPr>
            <w:tcW w:w="5565" w:type="dxa"/>
            <w:vAlign w:val="center"/>
          </w:tcPr>
          <w:p w14:paraId="5491DCF4" w14:textId="2169C900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cyclin-dependent kinase 1</w:t>
            </w:r>
          </w:p>
        </w:tc>
      </w:tr>
      <w:tr w:rsidR="00DF1211" w:rsidRPr="00DF1211" w14:paraId="77D8CF2A" w14:textId="7AD6550E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4F53BB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7454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F00C5A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Ikbip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BAB805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8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D67805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08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6B46C2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4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2A6752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4.84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6EA2B1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48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084193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25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6C79F6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7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33C19F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83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3BE402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30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4AFDCF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44E-01</w:t>
            </w:r>
          </w:p>
        </w:tc>
        <w:tc>
          <w:tcPr>
            <w:tcW w:w="5565" w:type="dxa"/>
            <w:vAlign w:val="center"/>
          </w:tcPr>
          <w:p w14:paraId="0B89E0D1" w14:textId="7250D59F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IKBKB interacting protein</w:t>
            </w:r>
          </w:p>
        </w:tc>
      </w:tr>
      <w:tr w:rsidR="00DF1211" w:rsidRPr="00DF1211" w14:paraId="38BE217F" w14:textId="4382669A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3907CA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6477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90B49B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Junb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117E80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97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D2CC8E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78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A25267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00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E4121B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4.98E-0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3B7EAD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32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1B9D15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72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0A1B5A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40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6C28B7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4.34E-0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06DAFE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25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B02BA1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62E-01</w:t>
            </w:r>
          </w:p>
        </w:tc>
        <w:tc>
          <w:tcPr>
            <w:tcW w:w="5565" w:type="dxa"/>
            <w:vAlign w:val="center"/>
          </w:tcPr>
          <w:p w14:paraId="7CA6F004" w14:textId="22201FB0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jun B proto-oncogene</w:t>
            </w:r>
          </w:p>
        </w:tc>
      </w:tr>
      <w:tr w:rsidR="00DF1211" w:rsidRPr="00DF1211" w14:paraId="5988D52F" w14:textId="2B52D3FF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117DB9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6478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B50945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Jund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D56942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4.00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D7EAD3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89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FC87D1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84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97387D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85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02FFF1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87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C597B4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4.86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FDB4AE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14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AD5604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20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6DB4DE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38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6483CA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16E-01</w:t>
            </w:r>
          </w:p>
        </w:tc>
        <w:tc>
          <w:tcPr>
            <w:tcW w:w="5565" w:type="dxa"/>
            <w:vAlign w:val="center"/>
          </w:tcPr>
          <w:p w14:paraId="239BB1EF" w14:textId="456C5E35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jun D proto-oncogene</w:t>
            </w:r>
          </w:p>
        </w:tc>
      </w:tr>
      <w:tr w:rsidR="00DF1211" w:rsidRPr="00DF1211" w14:paraId="4E24C7AC" w14:textId="2705DE90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167429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8033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173795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Nfkb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604008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0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2965FF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51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DED584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20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560A72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1.36E-0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7F9A40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79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F16ECC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60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D872DC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87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5F49CD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62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432952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2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3904B2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10E-01</w:t>
            </w:r>
          </w:p>
        </w:tc>
        <w:tc>
          <w:tcPr>
            <w:tcW w:w="5565" w:type="dxa"/>
            <w:vAlign w:val="center"/>
          </w:tcPr>
          <w:p w14:paraId="273811C1" w14:textId="6966E4BA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nuclear factor of kappa light polypeptide gene enhancer in B cells 1, p105</w:t>
            </w:r>
          </w:p>
        </w:tc>
      </w:tr>
      <w:tr w:rsidR="00DF1211" w:rsidRPr="00DF1211" w14:paraId="722FB51B" w14:textId="2D0DF1FB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40CEB0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391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EA1215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Nfkbid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688F0A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78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E842B2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8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F7848E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6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492197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51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3E6D51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64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98AF4A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1.17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2D7B3A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7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815095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3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A13C3A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58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3463D0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90E-01</w:t>
            </w:r>
          </w:p>
        </w:tc>
        <w:tc>
          <w:tcPr>
            <w:tcW w:w="5565" w:type="dxa"/>
            <w:vAlign w:val="center"/>
          </w:tcPr>
          <w:p w14:paraId="0B08EDFF" w14:textId="2B61ACBB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nuclear factor of kappa light polypeptide gene enhancer in B cells inhibitor, delta</w:t>
            </w:r>
          </w:p>
        </w:tc>
      </w:tr>
      <w:tr w:rsidR="00DF1211" w:rsidRPr="00DF1211" w14:paraId="3F4F5AFA" w14:textId="709F11DF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B43C17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8037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16211C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Nfkbie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A4FE7F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11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681BF5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12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A95A48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2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9D58C8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1.43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07E28A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3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2EAA5A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4.34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EE1AB5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1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2781BB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00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4CC7B9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78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3AE6BE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14E-02</w:t>
            </w:r>
          </w:p>
        </w:tc>
        <w:tc>
          <w:tcPr>
            <w:tcW w:w="5565" w:type="dxa"/>
            <w:vAlign w:val="center"/>
          </w:tcPr>
          <w:p w14:paraId="217D87BB" w14:textId="5D2C50C2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nuclear factor of kappa light polypeptide gene enhancer in B cells inhibitor, epsilon</w:t>
            </w:r>
          </w:p>
        </w:tc>
      </w:tr>
      <w:tr w:rsidR="00DF1211" w:rsidRPr="00DF1211" w14:paraId="3FA341CE" w14:textId="67CCE42D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2620F5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0859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6F2A93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Nfkbiz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652501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19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ED7432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81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338A70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10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F6CB2A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3.24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80E74D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08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DA5B46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3.97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9077C4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08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F37C95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15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A332FA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96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8B8AE0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47E-01</w:t>
            </w:r>
          </w:p>
        </w:tc>
        <w:tc>
          <w:tcPr>
            <w:tcW w:w="5565" w:type="dxa"/>
            <w:vAlign w:val="center"/>
          </w:tcPr>
          <w:p w14:paraId="3A5A8AFC" w14:textId="0822FF9E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nuclear factor of kappa light polypeptide gene enhancer in B cells inhibitor, zeta</w:t>
            </w:r>
          </w:p>
        </w:tc>
      </w:tr>
      <w:tr w:rsidR="00DF1211" w:rsidRPr="00DF1211" w14:paraId="3A00C734" w14:textId="3E92A9F5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52055D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9766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4895F4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Ripk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5185E7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6.72E-0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2EDB07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4.45E-0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3976A8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65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2DF41D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6.31E-0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9EEC6A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3.82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847C8D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93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4EFACB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00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9C23B4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2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B6804B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47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08A44C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23E-01</w:t>
            </w:r>
          </w:p>
        </w:tc>
        <w:tc>
          <w:tcPr>
            <w:tcW w:w="5565" w:type="dxa"/>
            <w:vAlign w:val="center"/>
          </w:tcPr>
          <w:p w14:paraId="1B8EEFA0" w14:textId="41B4FB68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receptor (TNFRSF)-interacting serine-threonine kinase 1</w:t>
            </w:r>
          </w:p>
        </w:tc>
      </w:tr>
      <w:tr w:rsidR="00DF1211" w:rsidRPr="00DF1211" w14:paraId="09479D49" w14:textId="558B9BE0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AE6E5F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9877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711FB6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Rock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7E70FE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20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65A47E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19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084E56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68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5613F4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1.87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EC5CD6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9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566BCD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57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1667F3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29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429FF3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84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A30FCA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3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45A95B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95E-02</w:t>
            </w:r>
          </w:p>
        </w:tc>
        <w:tc>
          <w:tcPr>
            <w:tcW w:w="5565" w:type="dxa"/>
            <w:vAlign w:val="center"/>
          </w:tcPr>
          <w:p w14:paraId="67E7B68A" w14:textId="571DA8A9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Rho-associated coiled-coil containing protein kinase 1</w:t>
            </w:r>
          </w:p>
        </w:tc>
      </w:tr>
      <w:tr w:rsidR="00DF1211" w:rsidRPr="00DF1211" w14:paraId="66FFBDE3" w14:textId="3F52C7FD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B699E6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2059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DEDFD8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Trp5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E23FB6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2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570BD0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8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111170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5.18E-0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7AC4A4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2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7AA08C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2.98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1201CE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87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802120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6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27B5CC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01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1A3394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54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DD828D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65E-01</w:t>
            </w:r>
          </w:p>
        </w:tc>
        <w:tc>
          <w:tcPr>
            <w:tcW w:w="5565" w:type="dxa"/>
            <w:vAlign w:val="center"/>
          </w:tcPr>
          <w:p w14:paraId="65CF186A" w14:textId="27DC3A1B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transformation related protein 53</w:t>
            </w:r>
          </w:p>
        </w:tc>
      </w:tr>
      <w:tr w:rsidR="00DF1211" w:rsidRPr="00DF1211" w14:paraId="06F45FEC" w14:textId="54E87CBD" w:rsidTr="001771B5">
        <w:trPr>
          <w:trHeight w:val="315"/>
        </w:trPr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4898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0599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C92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Trp53inp1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C7D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38E-01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4363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65E-01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647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61E-01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A576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75E-01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237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99E-01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9C7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68E-01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9A6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94E-01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AC0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4.03E-02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2420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17E-01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532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25E-01</w:t>
            </w:r>
          </w:p>
        </w:tc>
        <w:tc>
          <w:tcPr>
            <w:tcW w:w="5565" w:type="dxa"/>
            <w:tcBorders>
              <w:bottom w:val="single" w:sz="4" w:space="0" w:color="auto"/>
            </w:tcBorders>
            <w:vAlign w:val="center"/>
          </w:tcPr>
          <w:p w14:paraId="76063D84" w14:textId="46ADE810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transformation related protein 53 inducible nuclear protein 1</w:t>
            </w:r>
          </w:p>
        </w:tc>
      </w:tr>
      <w:tr w:rsidR="00DF1211" w:rsidRPr="00DF1211" w14:paraId="0F2C7517" w14:textId="6872EF81" w:rsidTr="001771B5">
        <w:trPr>
          <w:trHeight w:val="315"/>
        </w:trPr>
        <w:tc>
          <w:tcPr>
            <w:tcW w:w="1792" w:type="dxa"/>
            <w:gridSpan w:val="2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8109F4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Shared genes</w:t>
            </w: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0BC1A2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B44011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AEAAEA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83B8B6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F5F813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DED583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55F625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74CB4B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4BEB0A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28B78B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56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C5B2020" w14:textId="77777777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DF1211" w:rsidRPr="00DF1211" w14:paraId="4253F2E6" w14:textId="6EEC338E" w:rsidTr="001771B5">
        <w:trPr>
          <w:trHeight w:val="300"/>
        </w:trPr>
        <w:tc>
          <w:tcPr>
            <w:tcW w:w="89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794B09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7605</w:t>
            </w:r>
          </w:p>
        </w:tc>
        <w:tc>
          <w:tcPr>
            <w:tcW w:w="89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E46BA3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Akt1s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A6390E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53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8BAA01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45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A9D938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39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A32CE0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3.13E-03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A16F72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1.33E-02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E1367E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58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9851A1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10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247189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52E-02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C85F9F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06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AD2842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75E-01</w:t>
            </w:r>
          </w:p>
        </w:tc>
        <w:tc>
          <w:tcPr>
            <w:tcW w:w="5565" w:type="dxa"/>
            <w:tcBorders>
              <w:top w:val="dashSmallGap" w:sz="4" w:space="0" w:color="auto"/>
            </w:tcBorders>
            <w:vAlign w:val="center"/>
          </w:tcPr>
          <w:p w14:paraId="7682B6CF" w14:textId="18AC87E1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AKT1 substrate 1 (proline-rich)</w:t>
            </w:r>
          </w:p>
        </w:tc>
      </w:tr>
      <w:tr w:rsidR="00DF1211" w:rsidRPr="00DF1211" w14:paraId="15DEEB13" w14:textId="0FAC1684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99A302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3797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B3636C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Akt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9DFB49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4.30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61F4E2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9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A063DC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4.83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C7DE98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4.65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5754DF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93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03BE53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7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4D5B14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02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4FE7DA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26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2285F5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9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1DE725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20E-01</w:t>
            </w:r>
          </w:p>
        </w:tc>
        <w:tc>
          <w:tcPr>
            <w:tcW w:w="5565" w:type="dxa"/>
            <w:vAlign w:val="center"/>
          </w:tcPr>
          <w:p w14:paraId="57E88E68" w14:textId="2DE582F4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thymoma viral proto-oncogene 3</w:t>
            </w:r>
          </w:p>
        </w:tc>
      </w:tr>
      <w:tr w:rsidR="00DF1211" w:rsidRPr="00DF1211" w14:paraId="72A91BF6" w14:textId="0FAC1E6D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3ECFC0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6417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58CDD3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Mapk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80ECCC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51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AD2298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60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B8F43C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47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2291F0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2.22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E98770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15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A1A604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3.03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0ED02A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0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F8A84C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01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0137E4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87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6E17E4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28E-01</w:t>
            </w:r>
          </w:p>
        </w:tc>
        <w:tc>
          <w:tcPr>
            <w:tcW w:w="5565" w:type="dxa"/>
            <w:vAlign w:val="center"/>
          </w:tcPr>
          <w:p w14:paraId="5917EBA0" w14:textId="58DD97AA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mitogen-activated protein kinase 3</w:t>
            </w:r>
          </w:p>
        </w:tc>
      </w:tr>
      <w:tr w:rsidR="00DF1211" w:rsidRPr="00DF1211" w14:paraId="1AE43AB9" w14:textId="05B74387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CA2A12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8704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60E427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Pik3c2a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C17D5F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8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979758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98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39E600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1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DD60DC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3.17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7DAADE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50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B4F776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29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2A377A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31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431994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4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DD23CB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3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57119D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77E-01</w:t>
            </w:r>
          </w:p>
        </w:tc>
        <w:tc>
          <w:tcPr>
            <w:tcW w:w="5565" w:type="dxa"/>
            <w:vAlign w:val="center"/>
          </w:tcPr>
          <w:p w14:paraId="62A642D2" w14:textId="48104A78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phosphatidylinositol 3-kinase, C2 domain containing, alpha polypeptide</w:t>
            </w:r>
          </w:p>
        </w:tc>
      </w:tr>
      <w:tr w:rsidR="00DF1211" w:rsidRPr="00DF1211" w14:paraId="559760F9" w14:textId="1F5E55A5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0AD805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0955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B210E6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Pik3cg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E3250E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3.82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B55517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62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323A6A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26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9BE80F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8.77E-0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C661AB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28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41C6F1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34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1DDD80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17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6B5AA9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1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25E03C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91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BC2ACA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13E-01</w:t>
            </w:r>
          </w:p>
        </w:tc>
        <w:tc>
          <w:tcPr>
            <w:tcW w:w="5565" w:type="dxa"/>
            <w:vAlign w:val="center"/>
          </w:tcPr>
          <w:p w14:paraId="01086F3D" w14:textId="3405C525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phosphoinositide-3-kinase, catalytic, gamma polypeptide</w:t>
            </w:r>
          </w:p>
        </w:tc>
      </w:tr>
      <w:tr w:rsidR="00DF1211" w:rsidRPr="00DF1211" w14:paraId="6BC926CF" w14:textId="3BA037E6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B70199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16505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6923CE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Pik3ip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337203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48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4DCB87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17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29CEA0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1.88E-0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8CA9E4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2.10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026E92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6.33E-0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FCC5CF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6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E16F55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2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1CF491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95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8332D8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51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E67574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12E-01</w:t>
            </w:r>
          </w:p>
        </w:tc>
        <w:tc>
          <w:tcPr>
            <w:tcW w:w="5565" w:type="dxa"/>
            <w:vAlign w:val="center"/>
          </w:tcPr>
          <w:p w14:paraId="0C8D4A00" w14:textId="5C68F754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phosphoinositide-3-kinase interacting protein 1</w:t>
            </w:r>
          </w:p>
        </w:tc>
      </w:tr>
      <w:tr w:rsidR="00DF1211" w:rsidRPr="00DF1211" w14:paraId="39B8837E" w14:textId="235C9FF8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EE2B88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20207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ACCF68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Pik3r5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41A150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74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7A45BF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90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769111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7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4C04FB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3.08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0BF864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41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E8E7D3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80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B65E49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70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EFF779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79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99C4DB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05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C5E98F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44E-01</w:t>
            </w:r>
          </w:p>
        </w:tc>
        <w:tc>
          <w:tcPr>
            <w:tcW w:w="5565" w:type="dxa"/>
            <w:vAlign w:val="center"/>
          </w:tcPr>
          <w:p w14:paraId="3371A8E3" w14:textId="41E53805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phosphoinositide-3-kinase, regulatory subunit 5, p101</w:t>
            </w:r>
          </w:p>
        </w:tc>
      </w:tr>
      <w:tr w:rsidR="00DF1211" w:rsidRPr="00DF1211" w14:paraId="156F9779" w14:textId="2A68E45B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6993AC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875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F710BD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Prkca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EDFC9E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2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A51E04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72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215446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30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4EE09F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1.14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B0248A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5.74E-0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1AA711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70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2C2007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24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797842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3.30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AB6BB1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2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F344E2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28E-01</w:t>
            </w:r>
          </w:p>
        </w:tc>
        <w:tc>
          <w:tcPr>
            <w:tcW w:w="5565" w:type="dxa"/>
            <w:vAlign w:val="center"/>
          </w:tcPr>
          <w:p w14:paraId="150D5360" w14:textId="11A2DDE1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protein kinase C, alpha</w:t>
            </w:r>
          </w:p>
        </w:tc>
      </w:tr>
      <w:tr w:rsidR="00DF1211" w:rsidRPr="00DF1211" w14:paraId="2DD54C7D" w14:textId="3B4434F6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512B6E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8751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9FE98D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Prkcb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73B999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27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481573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31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0FB5C0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14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60749C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9.23E-04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0A6E03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7.17E-0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CF568C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5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DC1E50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0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27CEB2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77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D552EC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0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7F131D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96E-01</w:t>
            </w:r>
          </w:p>
        </w:tc>
        <w:tc>
          <w:tcPr>
            <w:tcW w:w="5565" w:type="dxa"/>
            <w:vAlign w:val="center"/>
          </w:tcPr>
          <w:p w14:paraId="42B085DA" w14:textId="3026ADD9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protein kinase C, beta</w:t>
            </w:r>
          </w:p>
        </w:tc>
      </w:tr>
      <w:tr w:rsidR="00DF1211" w:rsidRPr="00DF1211" w14:paraId="18416D0B" w14:textId="090BD6CA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AE4285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8753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DEC255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Prkcd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7603F3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57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265C99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7.23E-0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5F3911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62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C11835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2.72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6E8304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3.02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490793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54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5863A7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48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97EF0F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2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5EF94A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7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327228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52E-01</w:t>
            </w:r>
          </w:p>
        </w:tc>
        <w:tc>
          <w:tcPr>
            <w:tcW w:w="5565" w:type="dxa"/>
            <w:vAlign w:val="center"/>
          </w:tcPr>
          <w:p w14:paraId="263BA7A6" w14:textId="56E81EA5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protein kinase C, delta</w:t>
            </w:r>
          </w:p>
        </w:tc>
      </w:tr>
      <w:tr w:rsidR="00DF1211" w:rsidRPr="001771B5" w14:paraId="08977785" w14:textId="599B61D8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100F73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09042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D17F57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Prkcdbp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B3151F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12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E233CB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54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8DDF2B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50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5B5C22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1.82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8E54FD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07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035D66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00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C70318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7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7299DC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11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297A86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0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F25271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94E-01</w:t>
            </w:r>
          </w:p>
        </w:tc>
        <w:tc>
          <w:tcPr>
            <w:tcW w:w="5565" w:type="dxa"/>
            <w:vAlign w:val="center"/>
          </w:tcPr>
          <w:p w14:paraId="390593CE" w14:textId="21EC7E5A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  <w:lang w:val="de-DE"/>
              </w:rPr>
              <w:t>protein kinase C, delta binding protein</w:t>
            </w:r>
          </w:p>
        </w:tc>
      </w:tr>
      <w:tr w:rsidR="00DF1211" w:rsidRPr="00DF1211" w14:paraId="7372DB17" w14:textId="260414BD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5D0EE7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lastRenderedPageBreak/>
              <w:t>18755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B598AE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Prkch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532657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09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96B136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1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BD4C88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92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D1D1ED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4.29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135AC8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27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32858F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60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DEAA04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19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D1295E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58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D0CE8C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7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349EBE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80E-01</w:t>
            </w:r>
          </w:p>
        </w:tc>
        <w:tc>
          <w:tcPr>
            <w:tcW w:w="5565" w:type="dxa"/>
            <w:vAlign w:val="center"/>
          </w:tcPr>
          <w:p w14:paraId="059C5468" w14:textId="08B81771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protein kinase C, eta</w:t>
            </w:r>
          </w:p>
        </w:tc>
      </w:tr>
      <w:tr w:rsidR="00DF1211" w:rsidRPr="00DF1211" w14:paraId="23B4E5E5" w14:textId="595EC0AB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84BE55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8759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2A8ED8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Prkci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5AD281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19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EE8B2B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29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01D93B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95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9B9916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1.01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F0BEAC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68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73B479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59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836172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32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E237FA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11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2E4D18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59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F471A2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34E-01</w:t>
            </w:r>
          </w:p>
        </w:tc>
        <w:tc>
          <w:tcPr>
            <w:tcW w:w="5565" w:type="dxa"/>
            <w:vAlign w:val="center"/>
          </w:tcPr>
          <w:p w14:paraId="23124461" w14:textId="19680E3D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protein kinase C, iota</w:t>
            </w:r>
          </w:p>
        </w:tc>
      </w:tr>
      <w:tr w:rsidR="00DF1211" w:rsidRPr="00DF1211" w14:paraId="3317BCCD" w14:textId="0ED5F211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DE456B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8761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BDF59C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Prkcq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28358F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88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3F9E94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40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57837D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47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004140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1.13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780CB8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62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30CA70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57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76F843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88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C30FED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47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EAC458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35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1F54A2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16E-01</w:t>
            </w:r>
          </w:p>
        </w:tc>
        <w:tc>
          <w:tcPr>
            <w:tcW w:w="5565" w:type="dxa"/>
            <w:vAlign w:val="center"/>
          </w:tcPr>
          <w:p w14:paraId="40B42BD3" w14:textId="47F6F8E0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protein kinase C, theta</w:t>
            </w:r>
          </w:p>
        </w:tc>
      </w:tr>
      <w:tr w:rsidR="00DF1211" w:rsidRPr="001771B5" w14:paraId="58699595" w14:textId="5B021997" w:rsidTr="001771B5">
        <w:trPr>
          <w:trHeight w:val="315"/>
        </w:trPr>
        <w:tc>
          <w:tcPr>
            <w:tcW w:w="896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0B2C70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9089</w:t>
            </w:r>
          </w:p>
        </w:tc>
        <w:tc>
          <w:tcPr>
            <w:tcW w:w="896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5897CF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Prkcsh</w:t>
            </w:r>
          </w:p>
        </w:tc>
        <w:tc>
          <w:tcPr>
            <w:tcW w:w="812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68B85B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92E-01</w:t>
            </w:r>
          </w:p>
        </w:tc>
        <w:tc>
          <w:tcPr>
            <w:tcW w:w="812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194A41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71E-01</w:t>
            </w:r>
          </w:p>
        </w:tc>
        <w:tc>
          <w:tcPr>
            <w:tcW w:w="812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E685A4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67E-01</w:t>
            </w:r>
          </w:p>
        </w:tc>
        <w:tc>
          <w:tcPr>
            <w:tcW w:w="812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45B3D2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7.94E-04</w:t>
            </w:r>
          </w:p>
        </w:tc>
        <w:tc>
          <w:tcPr>
            <w:tcW w:w="812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B46597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22E-01</w:t>
            </w:r>
          </w:p>
        </w:tc>
        <w:tc>
          <w:tcPr>
            <w:tcW w:w="812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4E3D31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32E-01</w:t>
            </w:r>
          </w:p>
        </w:tc>
        <w:tc>
          <w:tcPr>
            <w:tcW w:w="812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326330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20E-01</w:t>
            </w:r>
          </w:p>
        </w:tc>
        <w:tc>
          <w:tcPr>
            <w:tcW w:w="812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B80A8A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09E-01</w:t>
            </w:r>
          </w:p>
        </w:tc>
        <w:tc>
          <w:tcPr>
            <w:tcW w:w="812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1D2D3F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23E-01</w:t>
            </w:r>
          </w:p>
        </w:tc>
        <w:tc>
          <w:tcPr>
            <w:tcW w:w="812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01AF85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82E-01</w:t>
            </w:r>
          </w:p>
        </w:tc>
        <w:tc>
          <w:tcPr>
            <w:tcW w:w="5565" w:type="dxa"/>
            <w:tcBorders>
              <w:bottom w:val="dashSmallGap" w:sz="4" w:space="0" w:color="auto"/>
            </w:tcBorders>
            <w:vAlign w:val="center"/>
          </w:tcPr>
          <w:p w14:paraId="7A9C8AD2" w14:textId="68B6847C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  <w:lang w:val="de-DE"/>
              </w:rPr>
              <w:t>protein kinase C substrate 80K-H</w:t>
            </w:r>
          </w:p>
        </w:tc>
      </w:tr>
      <w:tr w:rsidR="00DF1211" w:rsidRPr="00DF1211" w14:paraId="7286875E" w14:textId="628699BE" w:rsidTr="001771B5">
        <w:trPr>
          <w:trHeight w:val="300"/>
        </w:trPr>
        <w:tc>
          <w:tcPr>
            <w:tcW w:w="89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59C641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05787</w:t>
            </w:r>
          </w:p>
        </w:tc>
        <w:tc>
          <w:tcPr>
            <w:tcW w:w="89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BB8ED4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Prkaa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0744AC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62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864DFA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89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0E3CD3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10E-02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E44E43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1.67E-02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3F3EA0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27E-02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F65AC1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46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A86D16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70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11B61D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59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285224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73E-01</w:t>
            </w:r>
          </w:p>
        </w:tc>
        <w:tc>
          <w:tcPr>
            <w:tcW w:w="81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88138B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21E-01</w:t>
            </w:r>
          </w:p>
        </w:tc>
        <w:tc>
          <w:tcPr>
            <w:tcW w:w="5565" w:type="dxa"/>
            <w:tcBorders>
              <w:top w:val="dashSmallGap" w:sz="4" w:space="0" w:color="auto"/>
            </w:tcBorders>
            <w:vAlign w:val="center"/>
          </w:tcPr>
          <w:p w14:paraId="60C4E6D0" w14:textId="3D058474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protein kinase, AMP-activated, alpha 1 catalytic subunit</w:t>
            </w:r>
          </w:p>
        </w:tc>
      </w:tr>
      <w:tr w:rsidR="00DF1211" w:rsidRPr="00DF1211" w14:paraId="444F61A7" w14:textId="7CD79CC4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E04088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08079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BC8D62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Prkaa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2CD44B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5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7D27F6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39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16E07C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72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52D3F1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1.63E-04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3D9975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8.83E-0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D8EC8F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70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9C114D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30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F490C8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0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071F55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80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EDD550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90E-01</w:t>
            </w:r>
          </w:p>
        </w:tc>
        <w:tc>
          <w:tcPr>
            <w:tcW w:w="5565" w:type="dxa"/>
            <w:vAlign w:val="center"/>
          </w:tcPr>
          <w:p w14:paraId="76A5F7EC" w14:textId="17B73634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protein kinase, AMP-activated, alpha 2 catalytic subunit</w:t>
            </w:r>
          </w:p>
        </w:tc>
      </w:tr>
      <w:tr w:rsidR="00DF1211" w:rsidRPr="00DF1211" w14:paraId="184F638A" w14:textId="58250827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4621DB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08097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31B758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Prkab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F77EF9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67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7304FB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07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37039F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.76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36B873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2.14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F2F8A2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3.16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DD3919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1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88654F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1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477015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65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47A5C0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68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52AB14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10E-01</w:t>
            </w:r>
          </w:p>
        </w:tc>
        <w:tc>
          <w:tcPr>
            <w:tcW w:w="5565" w:type="dxa"/>
            <w:vAlign w:val="center"/>
          </w:tcPr>
          <w:p w14:paraId="1FB69DE8" w14:textId="6AA7171E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protein kinase, AMP-activated, beta 2 non-catalytic subunit</w:t>
            </w:r>
          </w:p>
        </w:tc>
      </w:tr>
      <w:tr w:rsidR="00DF1211" w:rsidRPr="00DF1211" w14:paraId="7760C6BD" w14:textId="3BD489AD" w:rsidTr="001771B5">
        <w:trPr>
          <w:trHeight w:val="30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8AA60D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9082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B525C1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Prkag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1A4CB55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87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A194D0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58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7ACD48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33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C61B706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B050"/>
                <w:sz w:val="16"/>
                <w:szCs w:val="16"/>
                <w:lang w:val="de-DE" w:eastAsia="de-DE"/>
              </w:rPr>
              <w:t>1.05E-0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BB750A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04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29EBB1D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62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E7D1F3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75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122D54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64E-0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05DA26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3.27E-0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32CCC9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30E-01</w:t>
            </w:r>
          </w:p>
        </w:tc>
        <w:tc>
          <w:tcPr>
            <w:tcW w:w="5565" w:type="dxa"/>
            <w:vAlign w:val="center"/>
          </w:tcPr>
          <w:p w14:paraId="63B274C2" w14:textId="272EDCE0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protein kinase, AMP-activated, gamma 1 non-catalytic subunit</w:t>
            </w:r>
          </w:p>
        </w:tc>
      </w:tr>
      <w:tr w:rsidR="00DF1211" w:rsidRPr="00DF1211" w14:paraId="18E22D7A" w14:textId="5036182F" w:rsidTr="001771B5">
        <w:trPr>
          <w:trHeight w:val="300"/>
        </w:trPr>
        <w:tc>
          <w:tcPr>
            <w:tcW w:w="8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B545E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1113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46C77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Prkag3</w:t>
            </w:r>
          </w:p>
        </w:tc>
        <w:tc>
          <w:tcPr>
            <w:tcW w:w="8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5E19C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45E-01</w:t>
            </w:r>
          </w:p>
        </w:tc>
        <w:tc>
          <w:tcPr>
            <w:tcW w:w="8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10F94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16E-01</w:t>
            </w:r>
          </w:p>
        </w:tc>
        <w:tc>
          <w:tcPr>
            <w:tcW w:w="8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384341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93E-02</w:t>
            </w:r>
          </w:p>
        </w:tc>
        <w:tc>
          <w:tcPr>
            <w:tcW w:w="8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78F75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1.47E-02</w:t>
            </w:r>
          </w:p>
        </w:tc>
        <w:tc>
          <w:tcPr>
            <w:tcW w:w="8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B6BA6C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.87E-01</w:t>
            </w:r>
          </w:p>
        </w:tc>
        <w:tc>
          <w:tcPr>
            <w:tcW w:w="8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1AA30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79E-01</w:t>
            </w:r>
          </w:p>
        </w:tc>
        <w:tc>
          <w:tcPr>
            <w:tcW w:w="8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ECABDE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01E-01</w:t>
            </w:r>
          </w:p>
        </w:tc>
        <w:tc>
          <w:tcPr>
            <w:tcW w:w="8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8A2E34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01E-02</w:t>
            </w:r>
          </w:p>
        </w:tc>
        <w:tc>
          <w:tcPr>
            <w:tcW w:w="8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1B507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61E-01</w:t>
            </w:r>
          </w:p>
        </w:tc>
        <w:tc>
          <w:tcPr>
            <w:tcW w:w="8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EABB5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41E-01</w:t>
            </w:r>
          </w:p>
        </w:tc>
        <w:tc>
          <w:tcPr>
            <w:tcW w:w="5565" w:type="dxa"/>
            <w:tcBorders>
              <w:bottom w:val="nil"/>
            </w:tcBorders>
            <w:vAlign w:val="center"/>
          </w:tcPr>
          <w:p w14:paraId="464A9785" w14:textId="4BDC4455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protein kinase, AMP-activated, gamma 3 non-catatlytic subunit</w:t>
            </w:r>
          </w:p>
        </w:tc>
      </w:tr>
      <w:tr w:rsidR="00DF1211" w:rsidRPr="00DF1211" w14:paraId="007920BF" w14:textId="36A397FE" w:rsidTr="001771B5">
        <w:trPr>
          <w:trHeight w:val="315"/>
        </w:trPr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75CD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9087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79F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  <w:t>Prkar2a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FF59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.19E-01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C947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54E-01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A1BA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45E-01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13D0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1.38E-02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E2070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FF0000"/>
                <w:sz w:val="16"/>
                <w:szCs w:val="16"/>
                <w:lang w:val="de-DE" w:eastAsia="de-DE"/>
              </w:rPr>
              <w:t>3.31E-02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F30B3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72E-01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F0FF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.30E-01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93E0B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.93E-01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EE32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.62E-01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7CD38" w14:textId="77777777" w:rsidR="00DF1211" w:rsidRPr="00DF1211" w:rsidRDefault="00DF1211" w:rsidP="00DF121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DF1211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.93E-01</w:t>
            </w:r>
          </w:p>
        </w:tc>
        <w:tc>
          <w:tcPr>
            <w:tcW w:w="5565" w:type="dxa"/>
            <w:tcBorders>
              <w:top w:val="nil"/>
              <w:bottom w:val="single" w:sz="4" w:space="0" w:color="auto"/>
            </w:tcBorders>
            <w:vAlign w:val="center"/>
          </w:tcPr>
          <w:p w14:paraId="3D0ABA79" w14:textId="5C364B3E" w:rsidR="00DF1211" w:rsidRPr="00DF1211" w:rsidRDefault="00DF1211" w:rsidP="002C65A3">
            <w:pPr>
              <w:spacing w:after="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protein kinase, cAMP dependent regulatory, type II alpha</w:t>
            </w:r>
          </w:p>
        </w:tc>
      </w:tr>
    </w:tbl>
    <w:p w14:paraId="3B0B11D9" w14:textId="77777777" w:rsidR="007F1DE3" w:rsidRPr="008F4C68" w:rsidRDefault="007F1DE3" w:rsidP="008F4C68">
      <w:pPr>
        <w:spacing w:after="0"/>
      </w:pPr>
    </w:p>
    <w:sectPr w:rsidR="007F1DE3" w:rsidRPr="008F4C68" w:rsidSect="005F2760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908102" w14:textId="77777777" w:rsidR="00DF1211" w:rsidRDefault="00DF1211" w:rsidP="006E7F28">
      <w:pPr>
        <w:spacing w:after="0"/>
      </w:pPr>
      <w:r>
        <w:separator/>
      </w:r>
    </w:p>
  </w:endnote>
  <w:endnote w:type="continuationSeparator" w:id="0">
    <w:p w14:paraId="25E5ADCF" w14:textId="77777777" w:rsidR="00DF1211" w:rsidRDefault="00DF1211" w:rsidP="006E7F2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44900253"/>
      <w:docPartObj>
        <w:docPartGallery w:val="Page Numbers (Bottom of Page)"/>
        <w:docPartUnique/>
      </w:docPartObj>
    </w:sdtPr>
    <w:sdtEndPr/>
    <w:sdtContent>
      <w:p w14:paraId="1BB7965F" w14:textId="2EED1FD2" w:rsidR="00DF1211" w:rsidRDefault="00DF121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65D7">
          <w:rPr>
            <w:noProof/>
          </w:rPr>
          <w:t>1</w:t>
        </w:r>
        <w:r>
          <w:fldChar w:fldCharType="end"/>
        </w:r>
      </w:p>
    </w:sdtContent>
  </w:sdt>
  <w:p w14:paraId="72FC97DF" w14:textId="77777777" w:rsidR="00DF1211" w:rsidRDefault="00DF121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A97425" w14:textId="77777777" w:rsidR="00DF1211" w:rsidRDefault="00DF1211" w:rsidP="006E7F28">
      <w:pPr>
        <w:spacing w:after="0"/>
      </w:pPr>
      <w:r>
        <w:separator/>
      </w:r>
    </w:p>
  </w:footnote>
  <w:footnote w:type="continuationSeparator" w:id="0">
    <w:p w14:paraId="159F27DF" w14:textId="77777777" w:rsidR="00DF1211" w:rsidRDefault="00DF1211" w:rsidP="006E7F2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931C4F"/>
    <w:multiLevelType w:val="hybridMultilevel"/>
    <w:tmpl w:val="FA4006BC"/>
    <w:lvl w:ilvl="0" w:tplc="C7BAD576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4A2E81"/>
    <w:multiLevelType w:val="hybridMultilevel"/>
    <w:tmpl w:val="8724D0BC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2F77F6"/>
    <w:multiLevelType w:val="hybridMultilevel"/>
    <w:tmpl w:val="C04E1B0A"/>
    <w:lvl w:ilvl="0" w:tplc="BF8838A6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B0E906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7240BD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4503B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B49DC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AA09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B9C8A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5A33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0877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B770F4B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414E0CEF"/>
    <w:multiLevelType w:val="hybridMultilevel"/>
    <w:tmpl w:val="B32C40C6"/>
    <w:lvl w:ilvl="0" w:tplc="7A72FD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D280D1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A70CC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B8402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E80B12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210DD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E18AD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FEE6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0782DD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3CE5462"/>
    <w:multiLevelType w:val="hybridMultilevel"/>
    <w:tmpl w:val="48740200"/>
    <w:lvl w:ilvl="0" w:tplc="08503DAC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8644A5"/>
    <w:multiLevelType w:val="multilevel"/>
    <w:tmpl w:val="C1E4E84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563B4EFB"/>
    <w:multiLevelType w:val="hybridMultilevel"/>
    <w:tmpl w:val="66960966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203DDC"/>
    <w:multiLevelType w:val="hybridMultilevel"/>
    <w:tmpl w:val="A1248FFA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9E527C"/>
    <w:multiLevelType w:val="hybridMultilevel"/>
    <w:tmpl w:val="2B2A6454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3E316F"/>
    <w:multiLevelType w:val="hybridMultilevel"/>
    <w:tmpl w:val="E52E9E6C"/>
    <w:lvl w:ilvl="0" w:tplc="CF2E930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BF101A"/>
    <w:multiLevelType w:val="hybridMultilevel"/>
    <w:tmpl w:val="7A5EF534"/>
    <w:lvl w:ilvl="0" w:tplc="2C8AF45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9F3F4D"/>
    <w:multiLevelType w:val="hybridMultilevel"/>
    <w:tmpl w:val="5D807F04"/>
    <w:lvl w:ilvl="0" w:tplc="10945B02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E648F4"/>
    <w:multiLevelType w:val="hybridMultilevel"/>
    <w:tmpl w:val="DF5A1A5A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"/>
  </w:num>
  <w:num w:numId="3">
    <w:abstractNumId w:val="4"/>
  </w:num>
  <w:num w:numId="4">
    <w:abstractNumId w:val="0"/>
  </w:num>
  <w:num w:numId="5">
    <w:abstractNumId w:val="11"/>
  </w:num>
  <w:num w:numId="6">
    <w:abstractNumId w:val="1"/>
  </w:num>
  <w:num w:numId="7">
    <w:abstractNumId w:val="8"/>
  </w:num>
  <w:num w:numId="8">
    <w:abstractNumId w:val="13"/>
  </w:num>
  <w:num w:numId="9">
    <w:abstractNumId w:val="9"/>
  </w:num>
  <w:num w:numId="10">
    <w:abstractNumId w:val="7"/>
  </w:num>
  <w:num w:numId="11">
    <w:abstractNumId w:val="5"/>
  </w:num>
  <w:num w:numId="12">
    <w:abstractNumId w:val="12"/>
  </w:num>
  <w:num w:numId="13">
    <w:abstractNumId w:val="6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039"/>
    <w:rsid w:val="00012B71"/>
    <w:rsid w:val="00032F3F"/>
    <w:rsid w:val="00036EDA"/>
    <w:rsid w:val="00051F00"/>
    <w:rsid w:val="000667CA"/>
    <w:rsid w:val="00067359"/>
    <w:rsid w:val="00072CF3"/>
    <w:rsid w:val="000777B6"/>
    <w:rsid w:val="00081796"/>
    <w:rsid w:val="000A14CC"/>
    <w:rsid w:val="000A1EFC"/>
    <w:rsid w:val="000A2B18"/>
    <w:rsid w:val="000B1EE8"/>
    <w:rsid w:val="000B5EFE"/>
    <w:rsid w:val="000D0CEC"/>
    <w:rsid w:val="000D2A30"/>
    <w:rsid w:val="000D584D"/>
    <w:rsid w:val="000E335E"/>
    <w:rsid w:val="000E6080"/>
    <w:rsid w:val="000F60A5"/>
    <w:rsid w:val="00101F0A"/>
    <w:rsid w:val="001033CD"/>
    <w:rsid w:val="001034AF"/>
    <w:rsid w:val="001043CD"/>
    <w:rsid w:val="00106729"/>
    <w:rsid w:val="00114D7B"/>
    <w:rsid w:val="001171A7"/>
    <w:rsid w:val="00122DE5"/>
    <w:rsid w:val="00135FDB"/>
    <w:rsid w:val="00137F88"/>
    <w:rsid w:val="001410FD"/>
    <w:rsid w:val="00143177"/>
    <w:rsid w:val="00144BB5"/>
    <w:rsid w:val="001452AB"/>
    <w:rsid w:val="001459F3"/>
    <w:rsid w:val="0014631C"/>
    <w:rsid w:val="00153ED9"/>
    <w:rsid w:val="00157799"/>
    <w:rsid w:val="001658CB"/>
    <w:rsid w:val="00165F3F"/>
    <w:rsid w:val="0016621B"/>
    <w:rsid w:val="001771B5"/>
    <w:rsid w:val="00180B42"/>
    <w:rsid w:val="00187586"/>
    <w:rsid w:val="00195E40"/>
    <w:rsid w:val="001A45D4"/>
    <w:rsid w:val="001B02CE"/>
    <w:rsid w:val="001B11E1"/>
    <w:rsid w:val="001C08EB"/>
    <w:rsid w:val="001C7D4F"/>
    <w:rsid w:val="001D059A"/>
    <w:rsid w:val="001D476A"/>
    <w:rsid w:val="001D6AE4"/>
    <w:rsid w:val="001F7EC2"/>
    <w:rsid w:val="00204275"/>
    <w:rsid w:val="00206116"/>
    <w:rsid w:val="00210C1E"/>
    <w:rsid w:val="00212C03"/>
    <w:rsid w:val="00213F49"/>
    <w:rsid w:val="00217F52"/>
    <w:rsid w:val="00221908"/>
    <w:rsid w:val="00224D80"/>
    <w:rsid w:val="002270C6"/>
    <w:rsid w:val="00241D3B"/>
    <w:rsid w:val="00244E04"/>
    <w:rsid w:val="002506E9"/>
    <w:rsid w:val="00254158"/>
    <w:rsid w:val="002562CA"/>
    <w:rsid w:val="0026160A"/>
    <w:rsid w:val="0027124B"/>
    <w:rsid w:val="00276777"/>
    <w:rsid w:val="00277051"/>
    <w:rsid w:val="00277E07"/>
    <w:rsid w:val="0028650E"/>
    <w:rsid w:val="00290522"/>
    <w:rsid w:val="002958AD"/>
    <w:rsid w:val="002A50E5"/>
    <w:rsid w:val="002A601C"/>
    <w:rsid w:val="002A6F9A"/>
    <w:rsid w:val="002B5735"/>
    <w:rsid w:val="002C53D7"/>
    <w:rsid w:val="002C65A3"/>
    <w:rsid w:val="002D732C"/>
    <w:rsid w:val="002E6E1F"/>
    <w:rsid w:val="002F0E4C"/>
    <w:rsid w:val="002F43AD"/>
    <w:rsid w:val="002F57F5"/>
    <w:rsid w:val="00301D31"/>
    <w:rsid w:val="003074E2"/>
    <w:rsid w:val="00311C02"/>
    <w:rsid w:val="00312E42"/>
    <w:rsid w:val="00317178"/>
    <w:rsid w:val="00325913"/>
    <w:rsid w:val="00334059"/>
    <w:rsid w:val="0034655E"/>
    <w:rsid w:val="0035293D"/>
    <w:rsid w:val="00353886"/>
    <w:rsid w:val="00364A7C"/>
    <w:rsid w:val="00365B5A"/>
    <w:rsid w:val="00373937"/>
    <w:rsid w:val="00373948"/>
    <w:rsid w:val="00380F28"/>
    <w:rsid w:val="00384FA0"/>
    <w:rsid w:val="003B10FE"/>
    <w:rsid w:val="003B1A53"/>
    <w:rsid w:val="003C2DFB"/>
    <w:rsid w:val="003C421D"/>
    <w:rsid w:val="003D0769"/>
    <w:rsid w:val="003D56B7"/>
    <w:rsid w:val="003E082C"/>
    <w:rsid w:val="003E6972"/>
    <w:rsid w:val="003E761C"/>
    <w:rsid w:val="003F069D"/>
    <w:rsid w:val="003F7ACC"/>
    <w:rsid w:val="00407DE0"/>
    <w:rsid w:val="00411E1C"/>
    <w:rsid w:val="00414765"/>
    <w:rsid w:val="00416136"/>
    <w:rsid w:val="004265D7"/>
    <w:rsid w:val="0042768F"/>
    <w:rsid w:val="00430202"/>
    <w:rsid w:val="00432413"/>
    <w:rsid w:val="00432798"/>
    <w:rsid w:val="00433E1D"/>
    <w:rsid w:val="00440884"/>
    <w:rsid w:val="004469F8"/>
    <w:rsid w:val="0045681C"/>
    <w:rsid w:val="00456A21"/>
    <w:rsid w:val="0046250D"/>
    <w:rsid w:val="004667AD"/>
    <w:rsid w:val="004704C1"/>
    <w:rsid w:val="004809F1"/>
    <w:rsid w:val="00486571"/>
    <w:rsid w:val="00495C43"/>
    <w:rsid w:val="004A127C"/>
    <w:rsid w:val="004A1403"/>
    <w:rsid w:val="004A2F90"/>
    <w:rsid w:val="004A6ED8"/>
    <w:rsid w:val="004B423F"/>
    <w:rsid w:val="004B5381"/>
    <w:rsid w:val="004B725D"/>
    <w:rsid w:val="004B759B"/>
    <w:rsid w:val="004D0F79"/>
    <w:rsid w:val="004E2443"/>
    <w:rsid w:val="004E3473"/>
    <w:rsid w:val="004E3A63"/>
    <w:rsid w:val="004E5F84"/>
    <w:rsid w:val="004F11F2"/>
    <w:rsid w:val="004F2B67"/>
    <w:rsid w:val="004F35B1"/>
    <w:rsid w:val="004F4EF7"/>
    <w:rsid w:val="004F652F"/>
    <w:rsid w:val="0051046D"/>
    <w:rsid w:val="00511A4B"/>
    <w:rsid w:val="005148B2"/>
    <w:rsid w:val="0051516B"/>
    <w:rsid w:val="005169B7"/>
    <w:rsid w:val="00516B71"/>
    <w:rsid w:val="005258B4"/>
    <w:rsid w:val="00540288"/>
    <w:rsid w:val="005433B5"/>
    <w:rsid w:val="00545778"/>
    <w:rsid w:val="00553AC6"/>
    <w:rsid w:val="00556EE1"/>
    <w:rsid w:val="005608D1"/>
    <w:rsid w:val="00573988"/>
    <w:rsid w:val="0057406A"/>
    <w:rsid w:val="00574904"/>
    <w:rsid w:val="0057497A"/>
    <w:rsid w:val="00575CBF"/>
    <w:rsid w:val="00575F8D"/>
    <w:rsid w:val="0058418B"/>
    <w:rsid w:val="005870F2"/>
    <w:rsid w:val="00595B55"/>
    <w:rsid w:val="005D1A66"/>
    <w:rsid w:val="005D263C"/>
    <w:rsid w:val="005D3729"/>
    <w:rsid w:val="005D3A37"/>
    <w:rsid w:val="005E2667"/>
    <w:rsid w:val="005E3702"/>
    <w:rsid w:val="005F2760"/>
    <w:rsid w:val="00605873"/>
    <w:rsid w:val="00614159"/>
    <w:rsid w:val="00622C75"/>
    <w:rsid w:val="006315FB"/>
    <w:rsid w:val="006337BD"/>
    <w:rsid w:val="00636850"/>
    <w:rsid w:val="00640B0F"/>
    <w:rsid w:val="00640EE4"/>
    <w:rsid w:val="00655763"/>
    <w:rsid w:val="00660703"/>
    <w:rsid w:val="006611B2"/>
    <w:rsid w:val="00667F5D"/>
    <w:rsid w:val="00672CE6"/>
    <w:rsid w:val="006763E8"/>
    <w:rsid w:val="006764E6"/>
    <w:rsid w:val="00681B46"/>
    <w:rsid w:val="006825F7"/>
    <w:rsid w:val="00687821"/>
    <w:rsid w:val="00691E59"/>
    <w:rsid w:val="00697A00"/>
    <w:rsid w:val="006A09DF"/>
    <w:rsid w:val="006A1B0D"/>
    <w:rsid w:val="006A25F1"/>
    <w:rsid w:val="006A68FC"/>
    <w:rsid w:val="006A7D0C"/>
    <w:rsid w:val="006B01E6"/>
    <w:rsid w:val="006B171B"/>
    <w:rsid w:val="006B22A0"/>
    <w:rsid w:val="006C0600"/>
    <w:rsid w:val="006C485C"/>
    <w:rsid w:val="006D014D"/>
    <w:rsid w:val="006D07D6"/>
    <w:rsid w:val="006E2A62"/>
    <w:rsid w:val="006E7629"/>
    <w:rsid w:val="006E7F28"/>
    <w:rsid w:val="006F4377"/>
    <w:rsid w:val="0072163F"/>
    <w:rsid w:val="00725651"/>
    <w:rsid w:val="00730EB2"/>
    <w:rsid w:val="007327C0"/>
    <w:rsid w:val="00736D2B"/>
    <w:rsid w:val="00737702"/>
    <w:rsid w:val="00737F46"/>
    <w:rsid w:val="00740742"/>
    <w:rsid w:val="00741330"/>
    <w:rsid w:val="007507DA"/>
    <w:rsid w:val="00754664"/>
    <w:rsid w:val="00757DF4"/>
    <w:rsid w:val="007636F6"/>
    <w:rsid w:val="007745DA"/>
    <w:rsid w:val="00775E5C"/>
    <w:rsid w:val="007768EC"/>
    <w:rsid w:val="00783C84"/>
    <w:rsid w:val="00787072"/>
    <w:rsid w:val="007A6F03"/>
    <w:rsid w:val="007A6F44"/>
    <w:rsid w:val="007B766E"/>
    <w:rsid w:val="007C28ED"/>
    <w:rsid w:val="007C72A4"/>
    <w:rsid w:val="007D166E"/>
    <w:rsid w:val="007D3DF1"/>
    <w:rsid w:val="007D557E"/>
    <w:rsid w:val="007E1637"/>
    <w:rsid w:val="007E1684"/>
    <w:rsid w:val="007E4AA8"/>
    <w:rsid w:val="007F0D0C"/>
    <w:rsid w:val="007F18E4"/>
    <w:rsid w:val="007F1DE3"/>
    <w:rsid w:val="00800F2E"/>
    <w:rsid w:val="008029A6"/>
    <w:rsid w:val="008074C5"/>
    <w:rsid w:val="0081066C"/>
    <w:rsid w:val="0081191B"/>
    <w:rsid w:val="00811BA6"/>
    <w:rsid w:val="00815410"/>
    <w:rsid w:val="00823DAE"/>
    <w:rsid w:val="0083043D"/>
    <w:rsid w:val="00835E16"/>
    <w:rsid w:val="0085082A"/>
    <w:rsid w:val="008732AC"/>
    <w:rsid w:val="008B1325"/>
    <w:rsid w:val="008B2FA6"/>
    <w:rsid w:val="008B637A"/>
    <w:rsid w:val="008B780F"/>
    <w:rsid w:val="008B79B5"/>
    <w:rsid w:val="008C0277"/>
    <w:rsid w:val="008C1BCD"/>
    <w:rsid w:val="008C6F22"/>
    <w:rsid w:val="008D7645"/>
    <w:rsid w:val="008E166C"/>
    <w:rsid w:val="008E715E"/>
    <w:rsid w:val="008F0263"/>
    <w:rsid w:val="008F2CE9"/>
    <w:rsid w:val="008F4C68"/>
    <w:rsid w:val="008F7827"/>
    <w:rsid w:val="00902046"/>
    <w:rsid w:val="009032BC"/>
    <w:rsid w:val="0090399C"/>
    <w:rsid w:val="009136C6"/>
    <w:rsid w:val="00914460"/>
    <w:rsid w:val="009209B5"/>
    <w:rsid w:val="00922A3A"/>
    <w:rsid w:val="00922A52"/>
    <w:rsid w:val="00924ABE"/>
    <w:rsid w:val="00926877"/>
    <w:rsid w:val="0093559F"/>
    <w:rsid w:val="009379CC"/>
    <w:rsid w:val="0094092B"/>
    <w:rsid w:val="00952228"/>
    <w:rsid w:val="0096266D"/>
    <w:rsid w:val="00966D5B"/>
    <w:rsid w:val="00967B45"/>
    <w:rsid w:val="00975115"/>
    <w:rsid w:val="00976170"/>
    <w:rsid w:val="00993600"/>
    <w:rsid w:val="00996605"/>
    <w:rsid w:val="009A116A"/>
    <w:rsid w:val="009A2ABC"/>
    <w:rsid w:val="009A7C79"/>
    <w:rsid w:val="009B0088"/>
    <w:rsid w:val="009B3B73"/>
    <w:rsid w:val="009B4242"/>
    <w:rsid w:val="009B5498"/>
    <w:rsid w:val="009B722C"/>
    <w:rsid w:val="009C1B6E"/>
    <w:rsid w:val="009E1422"/>
    <w:rsid w:val="009E74AA"/>
    <w:rsid w:val="00A020AE"/>
    <w:rsid w:val="00A03F90"/>
    <w:rsid w:val="00A04A28"/>
    <w:rsid w:val="00A04B29"/>
    <w:rsid w:val="00A101AF"/>
    <w:rsid w:val="00A10AEF"/>
    <w:rsid w:val="00A1231E"/>
    <w:rsid w:val="00A202B7"/>
    <w:rsid w:val="00A21B0D"/>
    <w:rsid w:val="00A31D44"/>
    <w:rsid w:val="00A3263C"/>
    <w:rsid w:val="00A40CBF"/>
    <w:rsid w:val="00A456BD"/>
    <w:rsid w:val="00A83833"/>
    <w:rsid w:val="00A86F45"/>
    <w:rsid w:val="00AA1B1D"/>
    <w:rsid w:val="00AA5A4F"/>
    <w:rsid w:val="00AB4338"/>
    <w:rsid w:val="00AD0DE3"/>
    <w:rsid w:val="00AD3980"/>
    <w:rsid w:val="00AD4F20"/>
    <w:rsid w:val="00AD6F0C"/>
    <w:rsid w:val="00AE1473"/>
    <w:rsid w:val="00AF0A71"/>
    <w:rsid w:val="00B04926"/>
    <w:rsid w:val="00B14CD8"/>
    <w:rsid w:val="00B15374"/>
    <w:rsid w:val="00B16D9D"/>
    <w:rsid w:val="00B176A0"/>
    <w:rsid w:val="00B21AC7"/>
    <w:rsid w:val="00B3629C"/>
    <w:rsid w:val="00B37435"/>
    <w:rsid w:val="00B4152C"/>
    <w:rsid w:val="00B6264C"/>
    <w:rsid w:val="00B6670E"/>
    <w:rsid w:val="00B676DB"/>
    <w:rsid w:val="00B67C5B"/>
    <w:rsid w:val="00B758EB"/>
    <w:rsid w:val="00B92101"/>
    <w:rsid w:val="00B92972"/>
    <w:rsid w:val="00B93C9D"/>
    <w:rsid w:val="00B96C9B"/>
    <w:rsid w:val="00BB16BD"/>
    <w:rsid w:val="00BB2454"/>
    <w:rsid w:val="00BB5878"/>
    <w:rsid w:val="00BB6444"/>
    <w:rsid w:val="00BC0DC3"/>
    <w:rsid w:val="00BC6039"/>
    <w:rsid w:val="00BD1580"/>
    <w:rsid w:val="00BD49A1"/>
    <w:rsid w:val="00BD590B"/>
    <w:rsid w:val="00BE48F5"/>
    <w:rsid w:val="00BE7051"/>
    <w:rsid w:val="00BF08E4"/>
    <w:rsid w:val="00BF17F2"/>
    <w:rsid w:val="00BF1E03"/>
    <w:rsid w:val="00BF2802"/>
    <w:rsid w:val="00BF36B3"/>
    <w:rsid w:val="00BF3F8C"/>
    <w:rsid w:val="00C12A55"/>
    <w:rsid w:val="00C14696"/>
    <w:rsid w:val="00C156F5"/>
    <w:rsid w:val="00C34947"/>
    <w:rsid w:val="00C36C66"/>
    <w:rsid w:val="00C372D6"/>
    <w:rsid w:val="00C408C7"/>
    <w:rsid w:val="00C46F1D"/>
    <w:rsid w:val="00C5204E"/>
    <w:rsid w:val="00C5574E"/>
    <w:rsid w:val="00C61120"/>
    <w:rsid w:val="00C706FE"/>
    <w:rsid w:val="00C74232"/>
    <w:rsid w:val="00C803A3"/>
    <w:rsid w:val="00C90E51"/>
    <w:rsid w:val="00C926F0"/>
    <w:rsid w:val="00C945E5"/>
    <w:rsid w:val="00CA19D1"/>
    <w:rsid w:val="00CA1D42"/>
    <w:rsid w:val="00CA38EF"/>
    <w:rsid w:val="00CA62D1"/>
    <w:rsid w:val="00CB580F"/>
    <w:rsid w:val="00CD35DD"/>
    <w:rsid w:val="00CD3915"/>
    <w:rsid w:val="00CD769C"/>
    <w:rsid w:val="00CE1386"/>
    <w:rsid w:val="00CE1431"/>
    <w:rsid w:val="00CE6E82"/>
    <w:rsid w:val="00CF1FA2"/>
    <w:rsid w:val="00D02936"/>
    <w:rsid w:val="00D07011"/>
    <w:rsid w:val="00D1445D"/>
    <w:rsid w:val="00D15066"/>
    <w:rsid w:val="00D15A22"/>
    <w:rsid w:val="00D21E55"/>
    <w:rsid w:val="00D27B67"/>
    <w:rsid w:val="00D33C48"/>
    <w:rsid w:val="00D356F3"/>
    <w:rsid w:val="00D43207"/>
    <w:rsid w:val="00D47D1B"/>
    <w:rsid w:val="00D50466"/>
    <w:rsid w:val="00D54474"/>
    <w:rsid w:val="00D56957"/>
    <w:rsid w:val="00D56DF3"/>
    <w:rsid w:val="00D60595"/>
    <w:rsid w:val="00D60954"/>
    <w:rsid w:val="00D62855"/>
    <w:rsid w:val="00D635BE"/>
    <w:rsid w:val="00D752D0"/>
    <w:rsid w:val="00D81D01"/>
    <w:rsid w:val="00D82CFB"/>
    <w:rsid w:val="00D85F6C"/>
    <w:rsid w:val="00D96B3D"/>
    <w:rsid w:val="00DA15D7"/>
    <w:rsid w:val="00DA20AF"/>
    <w:rsid w:val="00DA44C5"/>
    <w:rsid w:val="00DB2951"/>
    <w:rsid w:val="00DC69AC"/>
    <w:rsid w:val="00DC778E"/>
    <w:rsid w:val="00DD141B"/>
    <w:rsid w:val="00DD33AA"/>
    <w:rsid w:val="00DD4A0D"/>
    <w:rsid w:val="00DD77D4"/>
    <w:rsid w:val="00DE7935"/>
    <w:rsid w:val="00DF1211"/>
    <w:rsid w:val="00E01576"/>
    <w:rsid w:val="00E15DDF"/>
    <w:rsid w:val="00E16DC4"/>
    <w:rsid w:val="00E26CBB"/>
    <w:rsid w:val="00E27F79"/>
    <w:rsid w:val="00E34C27"/>
    <w:rsid w:val="00E36393"/>
    <w:rsid w:val="00E3652E"/>
    <w:rsid w:val="00E40932"/>
    <w:rsid w:val="00E434D0"/>
    <w:rsid w:val="00E446E4"/>
    <w:rsid w:val="00E467A2"/>
    <w:rsid w:val="00E54631"/>
    <w:rsid w:val="00E56F01"/>
    <w:rsid w:val="00E5751E"/>
    <w:rsid w:val="00E57853"/>
    <w:rsid w:val="00E64CB3"/>
    <w:rsid w:val="00E7029C"/>
    <w:rsid w:val="00E73D43"/>
    <w:rsid w:val="00E75DCF"/>
    <w:rsid w:val="00E76730"/>
    <w:rsid w:val="00E84F16"/>
    <w:rsid w:val="00E9144B"/>
    <w:rsid w:val="00EC23E4"/>
    <w:rsid w:val="00ED1F8A"/>
    <w:rsid w:val="00ED3BBD"/>
    <w:rsid w:val="00ED4C11"/>
    <w:rsid w:val="00ED7C27"/>
    <w:rsid w:val="00EE4BBF"/>
    <w:rsid w:val="00EE74E3"/>
    <w:rsid w:val="00F02269"/>
    <w:rsid w:val="00F05BD6"/>
    <w:rsid w:val="00F151C7"/>
    <w:rsid w:val="00F233A0"/>
    <w:rsid w:val="00F238F0"/>
    <w:rsid w:val="00F329E9"/>
    <w:rsid w:val="00F4244A"/>
    <w:rsid w:val="00F45253"/>
    <w:rsid w:val="00F51013"/>
    <w:rsid w:val="00F541C7"/>
    <w:rsid w:val="00F55744"/>
    <w:rsid w:val="00F602C4"/>
    <w:rsid w:val="00F60A33"/>
    <w:rsid w:val="00F60F58"/>
    <w:rsid w:val="00F60FD9"/>
    <w:rsid w:val="00F72D3D"/>
    <w:rsid w:val="00F7379E"/>
    <w:rsid w:val="00F77639"/>
    <w:rsid w:val="00F84F0E"/>
    <w:rsid w:val="00FB2575"/>
    <w:rsid w:val="00FB2CDD"/>
    <w:rsid w:val="00FC753A"/>
    <w:rsid w:val="00FD7A96"/>
    <w:rsid w:val="00FE5249"/>
    <w:rsid w:val="00FE7EEE"/>
    <w:rsid w:val="00FF1A9D"/>
    <w:rsid w:val="00FF3067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2177B7"/>
  <w15:docId w15:val="{CFAAC3AC-A22C-4764-8A13-76E6F228F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90E51"/>
    <w:pPr>
      <w:spacing w:line="240" w:lineRule="auto"/>
      <w:jc w:val="both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90E51"/>
    <w:pPr>
      <w:keepNext/>
      <w:keepLines/>
      <w:numPr>
        <w:numId w:val="14"/>
      </w:numPr>
      <w:spacing w:before="240" w:after="0"/>
      <w:jc w:val="left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92101"/>
    <w:pPr>
      <w:keepNext/>
      <w:keepLines/>
      <w:numPr>
        <w:ilvl w:val="1"/>
        <w:numId w:val="14"/>
      </w:numPr>
      <w:spacing w:before="40" w:after="0"/>
      <w:jc w:val="left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92101"/>
    <w:pPr>
      <w:keepNext/>
      <w:keepLines/>
      <w:numPr>
        <w:ilvl w:val="2"/>
        <w:numId w:val="14"/>
      </w:numPr>
      <w:spacing w:before="40" w:after="0"/>
      <w:jc w:val="left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92101"/>
    <w:pPr>
      <w:keepNext/>
      <w:keepLines/>
      <w:numPr>
        <w:ilvl w:val="3"/>
        <w:numId w:val="14"/>
      </w:numPr>
      <w:spacing w:before="40" w:after="0"/>
      <w:outlineLvl w:val="3"/>
    </w:pPr>
    <w:rPr>
      <w:rFonts w:eastAsiaTheme="majorEastAsia" w:cstheme="majorBidi"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575CBF"/>
    <w:pPr>
      <w:keepNext/>
      <w:keepLines/>
      <w:numPr>
        <w:ilvl w:val="4"/>
        <w:numId w:val="14"/>
      </w:numPr>
      <w:spacing w:before="40" w:after="0"/>
      <w:outlineLvl w:val="4"/>
    </w:pPr>
    <w:rPr>
      <w:rFonts w:asciiTheme="majorHAnsi" w:eastAsiaTheme="majorEastAsia" w:hAnsiTheme="majorHAnsi" w:cstheme="majorBidi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75CBF"/>
    <w:pPr>
      <w:keepNext/>
      <w:keepLines/>
      <w:numPr>
        <w:ilvl w:val="5"/>
        <w:numId w:val="14"/>
      </w:numPr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92101"/>
    <w:pPr>
      <w:keepNext/>
      <w:keepLines/>
      <w:numPr>
        <w:ilvl w:val="6"/>
        <w:numId w:val="1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92101"/>
    <w:pPr>
      <w:keepNext/>
      <w:keepLines/>
      <w:numPr>
        <w:ilvl w:val="7"/>
        <w:numId w:val="1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92101"/>
    <w:pPr>
      <w:keepNext/>
      <w:keepLines/>
      <w:numPr>
        <w:ilvl w:val="8"/>
        <w:numId w:val="1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0E51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92101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9210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92101"/>
    <w:rPr>
      <w:rFonts w:ascii="Times New Roman" w:eastAsiaTheme="majorEastAsia" w:hAnsi="Times New Roman" w:cstheme="majorBidi"/>
      <w:i/>
      <w:iCs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575CBF"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75CBF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92101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9210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9210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stenabsatz">
    <w:name w:val="List Paragraph"/>
    <w:basedOn w:val="Standard"/>
    <w:uiPriority w:val="34"/>
    <w:qFormat/>
    <w:rsid w:val="00BC6039"/>
    <w:pPr>
      <w:ind w:left="720"/>
      <w:contextualSpacing/>
    </w:pPr>
  </w:style>
  <w:style w:type="table" w:styleId="Tabellenraster">
    <w:name w:val="Table Grid"/>
    <w:basedOn w:val="NormaleTabelle"/>
    <w:uiPriority w:val="39"/>
    <w:rsid w:val="00913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7F18E4"/>
    <w:pPr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0A1EFC"/>
  </w:style>
  <w:style w:type="paragraph" w:styleId="Untertitel">
    <w:name w:val="Subtitle"/>
    <w:basedOn w:val="Standard"/>
    <w:next w:val="Standard"/>
    <w:link w:val="UntertitelZchn"/>
    <w:uiPriority w:val="11"/>
    <w:qFormat/>
    <w:rsid w:val="00135FDB"/>
    <w:pPr>
      <w:numPr>
        <w:ilvl w:val="1"/>
      </w:numPr>
    </w:pPr>
    <w:rPr>
      <w:rFonts w:eastAsiaTheme="minorEastAsia"/>
      <w:color w:val="5A5A5A" w:themeColor="text1" w:themeTint="A5"/>
      <w:spacing w:val="15"/>
      <w:sz w:val="2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35FDB"/>
    <w:rPr>
      <w:rFonts w:ascii="Arial" w:eastAsiaTheme="minorEastAsia" w:hAnsi="Arial"/>
      <w:color w:val="5A5A5A" w:themeColor="text1" w:themeTint="A5"/>
      <w:spacing w:val="15"/>
      <w:sz w:val="20"/>
    </w:rPr>
  </w:style>
  <w:style w:type="paragraph" w:customStyle="1" w:styleId="Bildunterschrift">
    <w:name w:val="Bildunterschrift"/>
    <w:basedOn w:val="Untertitel"/>
    <w:link w:val="BildunterschriftZchn"/>
    <w:qFormat/>
    <w:rsid w:val="005D263C"/>
    <w:rPr>
      <w:color w:val="auto"/>
      <w:sz w:val="24"/>
    </w:rPr>
  </w:style>
  <w:style w:type="character" w:customStyle="1" w:styleId="BildunterschriftZchn">
    <w:name w:val="Bildunterschrift Zchn"/>
    <w:basedOn w:val="UntertitelZchn"/>
    <w:link w:val="Bildunterschrift"/>
    <w:rsid w:val="005D263C"/>
    <w:rPr>
      <w:rFonts w:ascii="Times New Roman" w:eastAsiaTheme="minorEastAsia" w:hAnsi="Times New Roman"/>
      <w:color w:val="5A5A5A" w:themeColor="text1" w:themeTint="A5"/>
      <w:spacing w:val="15"/>
      <w:sz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6E7F28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6E7F28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6E7F28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6E7F28"/>
    <w:rPr>
      <w:rFonts w:ascii="Arial" w:hAnsi="Arial"/>
    </w:rPr>
  </w:style>
  <w:style w:type="paragraph" w:styleId="Textkrper">
    <w:name w:val="Body Text"/>
    <w:basedOn w:val="Standard"/>
    <w:link w:val="TextkrperZchn"/>
    <w:rsid w:val="00922A52"/>
    <w:pPr>
      <w:tabs>
        <w:tab w:val="left" w:pos="-142"/>
      </w:tabs>
      <w:spacing w:after="0"/>
      <w:jc w:val="left"/>
    </w:pPr>
    <w:rPr>
      <w:rFonts w:eastAsia="Times New Roman" w:cs="Times New Roman"/>
      <w:sz w:val="18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rsid w:val="00922A52"/>
    <w:rPr>
      <w:rFonts w:ascii="Arial" w:eastAsia="Times New Roman" w:hAnsi="Arial" w:cs="Times New Roman"/>
      <w:sz w:val="18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E3A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E3A6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E3A63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E3A6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E3A63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3A6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3A63"/>
    <w:rPr>
      <w:rFonts w:ascii="Segoe UI" w:hAnsi="Segoe UI" w:cs="Segoe UI"/>
      <w:sz w:val="18"/>
      <w:szCs w:val="18"/>
    </w:rPr>
  </w:style>
  <w:style w:type="character" w:customStyle="1" w:styleId="fdo">
    <w:name w:val="f_do"/>
    <w:basedOn w:val="Absatz-Standardschriftart"/>
    <w:rsid w:val="003B1A53"/>
  </w:style>
  <w:style w:type="character" w:styleId="Hyperlink">
    <w:name w:val="Hyperlink"/>
    <w:basedOn w:val="Absatz-Standardschriftart"/>
    <w:uiPriority w:val="99"/>
    <w:unhideWhenUsed/>
    <w:rsid w:val="000A14CC"/>
    <w:rPr>
      <w:color w:val="0563C1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CA62D1"/>
    <w:rPr>
      <w:color w:val="80808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0E335E"/>
    <w:rPr>
      <w:color w:val="800080"/>
      <w:u w:val="single"/>
    </w:rPr>
  </w:style>
  <w:style w:type="paragraph" w:customStyle="1" w:styleId="xl65">
    <w:name w:val="xl65"/>
    <w:basedOn w:val="Standard"/>
    <w:rsid w:val="000E335E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Default">
    <w:name w:val="Default"/>
    <w:rsid w:val="00A456B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7029C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7029C"/>
    <w:rPr>
      <w:rFonts w:ascii="Arial" w:hAnsi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E7029C"/>
    <w:rPr>
      <w:vertAlign w:val="superscript"/>
    </w:rPr>
  </w:style>
  <w:style w:type="character" w:customStyle="1" w:styleId="highlight">
    <w:name w:val="highlight"/>
    <w:basedOn w:val="Absatz-Standardschriftart"/>
    <w:rsid w:val="002A6F9A"/>
  </w:style>
  <w:style w:type="paragraph" w:styleId="berarbeitung">
    <w:name w:val="Revision"/>
    <w:hidden/>
    <w:uiPriority w:val="99"/>
    <w:semiHidden/>
    <w:rsid w:val="00C706FE"/>
    <w:pPr>
      <w:spacing w:after="0" w:line="240" w:lineRule="auto"/>
    </w:pPr>
    <w:rPr>
      <w:rFonts w:ascii="Arial" w:hAnsi="Arial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D49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D49A1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C90E51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90E51"/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/>
    </w:rPr>
  </w:style>
  <w:style w:type="paragraph" w:customStyle="1" w:styleId="SupplementaryMaterial">
    <w:name w:val="Supplementary Material"/>
    <w:basedOn w:val="Titel"/>
    <w:next w:val="Titel"/>
    <w:qFormat/>
    <w:rsid w:val="005D263C"/>
    <w:pPr>
      <w:suppressLineNumbers/>
      <w:spacing w:before="240" w:after="120"/>
      <w:contextualSpacing w:val="0"/>
    </w:pPr>
    <w:rPr>
      <w:rFonts w:eastAsiaTheme="minorHAnsi" w:cs="Times New Roman"/>
      <w:i/>
      <w:spacing w:val="0"/>
      <w:kern w:val="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372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2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320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9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13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0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3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Wor17</b:Tag>
    <b:SourceType>InternetSite</b:SourceType>
    <b:Guid>{E2931D4C-8F96-4EF4-A52B-6FCE66934034}</b:Guid>
    <b:Title>www.who.int</b:Title>
    <b:Year>2016</b:Year>
    <b:Author>
      <b:Author>
        <b:NameList>
          <b:Person>
            <b:Last>WHO</b:Last>
            <b:First>World</b:First>
            <b:Middle>Health Organization</b:Middle>
          </b:Person>
        </b:NameList>
      </b:Author>
    </b:Author>
    <b:Month>06</b:Month>
    <b:URL>http://www.who.int/mediacentre/factsheets/fs311/en/</b:URL>
    <b:RefOrder>1</b:RefOrder>
  </b:Source>
  <b:Source>
    <b:Tag>Wel03</b:Tag>
    <b:SourceType>ArticleInAPeriodical</b:SourceType>
    <b:Guid>{4FF26AB1-3A4D-4F6E-88CB-5A378E6F6D64}</b:Guid>
    <b:Author>
      <b:Author>
        <b:NameList>
          <b:Person>
            <b:Last>Wellen</b:Last>
            <b:First>K.</b:First>
            <b:Middle>E. &amp; Hotamisligil, G. S.</b:Middle>
          </b:Person>
        </b:NameList>
      </b:Author>
    </b:Author>
    <b:Title>Obesity-induced inflammatory changes in adipose tissue</b:Title>
    <b:Year>2003</b:Year>
    <b:PeriodicalTitle>The Journal of clinical investigation</b:PeriodicalTitle>
    <b:Pages>1785-1788</b:Pages>
    <b:RefOrder>2</b:RefOrder>
  </b:Source>
  <b:Source>
    <b:Tag>Wei03</b:Tag>
    <b:SourceType>ArticleInAPeriodical</b:SourceType>
    <b:Guid>{1DD803F8-848E-432A-A9F7-A4963CDDF4DF}</b:Guid>
    <b:Title>Obesity is associated with macrophage accumulation in adipose tisse</b:Title>
    <b:PeriodicalTitle>The Journal of clinical investigation</b:PeriodicalTitle>
    <b:Year>2003</b:Year>
    <b:Pages>1796-1808</b:Pages>
    <b:Author>
      <b:Author>
        <b:NameList>
          <b:Person>
            <b:Last>Weisberg</b:Last>
            <b:First>S.</b:First>
            <b:Middle>P. et al.</b:Middle>
          </b:Person>
        </b:NameList>
      </b:Author>
    </b:Author>
    <b:RefOrder>3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205D4652663449A5C20A7121E63827" ma:contentTypeVersion="7" ma:contentTypeDescription="Create a new document." ma:contentTypeScope="" ma:versionID="61a0ce885844bf7c2cc7a8b95762620e">
  <xsd:schema xmlns:xsd="http://www.w3.org/2001/XMLSchema" xmlns:p="http://schemas.microsoft.com/office/2006/metadata/properties" xmlns:ns2="1f557960-9b39-4677-8b14-341f6f5cb553" targetNamespace="http://schemas.microsoft.com/office/2006/metadata/properties" ma:root="true" ma:fieldsID="82d5c9e334ef7486f41b6767eb2f43b2" ns2:_="">
    <xsd:import namespace="1f557960-9b39-4677-8b14-341f6f5cb55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f557960-9b39-4677-8b14-341f6f5cb55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1f557960-9b39-4677-8b14-341f6f5cb553">Table</DocumentType>
    <FileFormat xmlns="1f557960-9b39-4677-8b14-341f6f5cb553">DOCX</FileFormat>
    <StageName xmlns="1f557960-9b39-4677-8b14-341f6f5cb553" xsi:nil="true"/>
    <Checked_x0020_Out_x0020_To xmlns="1f557960-9b39-4677-8b14-341f6f5cb553">
      <UserInfo>
        <DisplayName/>
        <AccountId xsi:nil="true"/>
        <AccountType/>
      </UserInfo>
    </Checked_x0020_Out_x0020_To>
    <DocumentId xmlns="1f557960-9b39-4677-8b14-341f6f5cb553">Table 10.DOCX</DocumentId>
    <IsDeleted xmlns="1f557960-9b39-4677-8b14-341f6f5cb553">false</IsDeleted>
    <TitleName xmlns="1f557960-9b39-4677-8b14-341f6f5cb553">Table 10.DOCX</TitleName>
  </documentManagement>
</p:properties>
</file>

<file path=customXml/itemProps1.xml><?xml version="1.0" encoding="utf-8"?>
<ds:datastoreItem xmlns:ds="http://schemas.openxmlformats.org/officeDocument/2006/customXml" ds:itemID="{9F685411-8813-4A91-A16B-FAFB8DBFE4D5}"/>
</file>

<file path=customXml/itemProps2.xml><?xml version="1.0" encoding="utf-8"?>
<ds:datastoreItem xmlns:ds="http://schemas.openxmlformats.org/officeDocument/2006/customXml" ds:itemID="{55F4AFA8-0787-4747-BF42-C603759E302C}"/>
</file>

<file path=customXml/itemProps3.xml><?xml version="1.0" encoding="utf-8"?>
<ds:datastoreItem xmlns:ds="http://schemas.openxmlformats.org/officeDocument/2006/customXml" ds:itemID="{38BDB8DC-6AA9-4BBE-9999-77CB45E3E66F}"/>
</file>

<file path=customXml/itemProps4.xml><?xml version="1.0" encoding="utf-8"?>
<ds:datastoreItem xmlns:ds="http://schemas.openxmlformats.org/officeDocument/2006/customXml" ds:itemID="{7DCD882B-8DED-4906-9F13-6357EEA67ED2}"/>
</file>

<file path=docProps/app.xml><?xml version="1.0" encoding="utf-8"?>
<Properties xmlns="http://schemas.openxmlformats.org/officeDocument/2006/extended-properties" xmlns:vt="http://schemas.openxmlformats.org/officeDocument/2006/docPropsVTypes">
  <Template>8E032CCF</Template>
  <TotalTime>0</TotalTime>
  <Pages>4</Pages>
  <Words>1303</Words>
  <Characters>8216</Characters>
  <Application>Microsoft Office Word</Application>
  <DocSecurity>0</DocSecurity>
  <Lines>68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9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er Jens-Uwe</dc:creator>
  <cp:keywords/>
  <dc:description/>
  <cp:lastModifiedBy>Knippschild Uwe</cp:lastModifiedBy>
  <cp:revision>8</cp:revision>
  <cp:lastPrinted>2017-08-10T11:58:00Z</cp:lastPrinted>
  <dcterms:created xsi:type="dcterms:W3CDTF">2017-11-21T08:35:00Z</dcterms:created>
  <dcterms:modified xsi:type="dcterms:W3CDTF">2017-11-28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39a4312-5086-3e56-a100-04d4bde571db</vt:lpwstr>
  </property>
  <property fmtid="{D5CDD505-2E9C-101B-9397-08002B2CF9AE}" pid="24" name="Mendeley Citation Style_1">
    <vt:lpwstr>http://www.zotero.org/styles/chicago-author-date</vt:lpwstr>
  </property>
  <property fmtid="{D5CDD505-2E9C-101B-9397-08002B2CF9AE}" pid="25" name="ContentTypeId">
    <vt:lpwstr>0x01010078205D4652663449A5C20A7121E63827</vt:lpwstr>
  </property>
</Properties>
</file>